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43174" w:rsidRPr="00B34CAB" w:rsidRDefault="00B43174" w:rsidP="00B34CAB">
      <w:pPr>
        <w:pStyle w:val="a3"/>
        <w:shd w:val="clear" w:color="auto" w:fill="FFFFFF"/>
        <w:spacing w:before="0" w:beforeAutospacing="0" w:after="0" w:afterAutospacing="0" w:line="360" w:lineRule="auto"/>
        <w:ind w:left="360"/>
        <w:rPr>
          <w:rFonts w:ascii="Times" w:eastAsiaTheme="majorHAnsi" w:hAnsi="Times"/>
          <w:color w:val="000000" w:themeColor="text1"/>
        </w:rPr>
      </w:pP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 xml:space="preserve">Major Functions of BESTCare 2.0B </w:t>
      </w:r>
      <w:r w:rsidR="00BE396A" w:rsidRPr="00B34CAB">
        <w:rPr>
          <w:rFonts w:ascii="Times" w:eastAsiaTheme="majorHAnsi" w:hAnsi="Times"/>
          <w:color w:val="000000" w:themeColor="text1"/>
        </w:rPr>
        <w:t xml:space="preserve">(including functions of </w:t>
      </w:r>
      <w:r w:rsidRPr="00B34CAB">
        <w:rPr>
          <w:rFonts w:ascii="Times" w:eastAsiaTheme="majorHAnsi" w:hAnsi="Times"/>
          <w:color w:val="000000" w:themeColor="text1"/>
        </w:rPr>
        <w:t>General EHR)</w:t>
      </w: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CPOE (Computerized Physician Order Entry)</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Patient Diagnosis</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Admission Order</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Legal Status Order</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Medication Ord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Clinical Decision Support System</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E-prescription/EPCS</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Examination Ord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Intervention Ord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Dietary ord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Discharge Ord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Patient's Precautions</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Allergy Informatio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Infection Informatio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Pregnancy/Lactate Informatio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Bed Sore/Fall Down Risk</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Clinical Alert</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EMR (Electronic Medical Record)</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lastRenderedPageBreak/>
        <w:tab/>
      </w:r>
      <w:r w:rsidRPr="00B34CAB">
        <w:rPr>
          <w:rFonts w:ascii="Times" w:eastAsiaTheme="majorHAnsi" w:hAnsi="Times"/>
          <w:color w:val="000000" w:themeColor="text1"/>
        </w:rPr>
        <w:tab/>
        <w:t>Physician Documentatio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Psychiatric Evaluation</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Medical History &amp; Physical Examinations</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Psychiatric Progress Note</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Master Treatment Plan (MTP) Review</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Discharge Summary</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Discharge Order/Aftercare Plan</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Documentatio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Intake Assessment</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Medication Reconciliation</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Master Treatment Plan (MTP)</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Problem Sheet</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Master Treatment Plan (MTP) Review</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Nursing Assessment</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Acute Nursing Progress Note</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Patient Assessments</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Chemical Dependency Assessment</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Psychosocial Asessment</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lastRenderedPageBreak/>
        <w:tab/>
      </w:r>
      <w:r w:rsidRPr="00B34CAB">
        <w:rPr>
          <w:rFonts w:ascii="Times" w:eastAsiaTheme="majorHAnsi" w:hAnsi="Times"/>
          <w:color w:val="000000" w:themeColor="text1"/>
        </w:rPr>
        <w:tab/>
      </w:r>
      <w:r w:rsidRPr="00B34CAB">
        <w:rPr>
          <w:rFonts w:ascii="Times" w:eastAsiaTheme="majorHAnsi" w:hAnsi="Times"/>
          <w:color w:val="000000" w:themeColor="text1"/>
        </w:rPr>
        <w:tab/>
        <w:t>Therapeutic Services Assessment</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Group Note/Family Note</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Progress Note</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Medical Information Review</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Chart Review</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Medical Record Review</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Test Result Review</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Medical Record Viewer</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Visit &amp; Information Review</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Journey Map</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Patient Summary</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Physician's Inbox</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Confirm Verbal/Telephone Order</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Confirm Documentation</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Confirm Transcribed Document</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Cosign Order/Documentation</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Complete Delinquincy, Deficiency Flagged Documents</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r w:rsidRPr="00B34CAB">
        <w:rPr>
          <w:rFonts w:ascii="Times" w:eastAsiaTheme="majorHAnsi" w:hAnsi="Times"/>
          <w:color w:val="000000" w:themeColor="text1"/>
        </w:rPr>
        <w:tab/>
        <w:t>Receive E-prescription Transmission Errors</w:t>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Nursing</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Flow Sheet</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lastRenderedPageBreak/>
        <w:tab/>
      </w:r>
      <w:r w:rsidRPr="00B34CAB">
        <w:rPr>
          <w:rFonts w:ascii="Times" w:eastAsiaTheme="majorHAnsi" w:hAnsi="Times"/>
          <w:color w:val="000000" w:themeColor="text1"/>
        </w:rPr>
        <w:tab/>
        <w:t>Order Review</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eMA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Nurse's Order Entry</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Check-i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Transfer/Transport</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Clinical Services</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Group Session Attendance &amp; Charge Entry</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Group Session Schedule Management</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Group Note (includes group topic setting)</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HIM</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Scan/Upload Documents</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Flag Delinquency &amp; Deficiency</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Monitor Signed/Confirmed Status of Physician's Inbox</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Documentation Input Method Report</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Pharmacy</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Medication Mast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Admission Instruction Mast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Floor Stock Master</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Order Review Queue</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Order Review &amp; Verificatio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lastRenderedPageBreak/>
        <w:tab/>
      </w:r>
      <w:r w:rsidRPr="00B34CAB">
        <w:rPr>
          <w:rFonts w:ascii="Times" w:eastAsiaTheme="majorHAnsi" w:hAnsi="Times"/>
          <w:color w:val="000000" w:themeColor="text1"/>
        </w:rPr>
        <w:tab/>
        <w:t>Therapeutic Intervention Documentation Function</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Cart Filling</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Pharmacy Inventory</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Interface with ADC (Automated Dispensing Cabinet)</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Nutrition</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Meal Issuing</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Nutrition Referral Review</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Nutrition Screening</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Nutrition Management</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t>Consent Forms</w:t>
      </w:r>
      <w:r w:rsidRPr="00B34CAB">
        <w:rPr>
          <w:rFonts w:ascii="Times" w:eastAsiaTheme="majorHAnsi" w:hAnsi="Times"/>
          <w:color w:val="000000" w:themeColor="text1"/>
        </w:rPr>
        <w:tab/>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t>Patient Consent Forms</w:t>
      </w:r>
      <w:r w:rsidRPr="00B34CAB">
        <w:rPr>
          <w:rFonts w:ascii="Times" w:eastAsiaTheme="majorHAnsi" w:hAnsi="Times"/>
          <w:color w:val="000000" w:themeColor="text1"/>
        </w:rPr>
        <w:tab/>
      </w:r>
    </w:p>
    <w:p w:rsidR="00755169" w:rsidRPr="00B34CAB" w:rsidRDefault="00755169" w:rsidP="00B34CAB">
      <w:pPr>
        <w:pStyle w:val="a3"/>
        <w:shd w:val="clear" w:color="auto" w:fill="FFFFFF"/>
        <w:spacing w:line="360" w:lineRule="auto"/>
        <w:rPr>
          <w:rFonts w:ascii="Times" w:eastAsiaTheme="majorHAnsi" w:hAnsi="Times"/>
          <w:color w:val="000000" w:themeColor="text1"/>
        </w:rPr>
      </w:pPr>
      <w:r w:rsidRPr="00B34CAB">
        <w:rPr>
          <w:rFonts w:ascii="Times" w:eastAsiaTheme="majorHAnsi" w:hAnsi="Times"/>
          <w:color w:val="000000" w:themeColor="text1"/>
        </w:rPr>
        <w:tab/>
      </w:r>
      <w:r w:rsidRPr="00B34CAB">
        <w:rPr>
          <w:rFonts w:ascii="Times" w:eastAsiaTheme="majorHAnsi" w:hAnsi="Times"/>
          <w:color w:val="000000" w:themeColor="text1"/>
        </w:rPr>
        <w:tab/>
      </w:r>
    </w:p>
    <w:p w:rsidR="00B43174"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Additional function developed for mhEHR</w:t>
      </w:r>
    </w:p>
    <w:p w:rsidR="00BE396A" w:rsidRPr="00B34CAB" w:rsidRDefault="00BE396A" w:rsidP="00B34CAB">
      <w:pPr>
        <w:spacing w:line="360" w:lineRule="auto"/>
        <w:rPr>
          <w:rFonts w:ascii="Times" w:eastAsiaTheme="majorHAnsi" w:hAnsi="Times" w:cs="Times New Roman"/>
          <w:color w:val="000000" w:themeColor="text1"/>
          <w:sz w:val="24"/>
        </w:rPr>
      </w:pP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Physician</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 xml:space="preserve">   - Exhibit_B_DR_06 : Patient's precautions (suicide, assault, elopement, etc.)</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 xml:space="preserve">   - Exhibit_B_DR_07, 08, 09, 10, 11 : Physician's note (psychiatric evaluation, psychiatric progress note, psychiatric discharge note)</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 xml:space="preserve">   - Exhibit_B_DR_12, 13, 14, 15 : Detoxification order protocols</w:t>
      </w:r>
    </w:p>
    <w:p w:rsidR="00BE396A" w:rsidRPr="00B34CAB" w:rsidRDefault="00BE396A" w:rsidP="00B34CAB">
      <w:pPr>
        <w:spacing w:line="360" w:lineRule="auto"/>
        <w:rPr>
          <w:rFonts w:ascii="Times" w:eastAsiaTheme="majorHAnsi" w:hAnsi="Times" w:cs="Times New Roman"/>
          <w:color w:val="000000" w:themeColor="text1"/>
          <w:sz w:val="24"/>
        </w:rPr>
      </w:pP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Nursing</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 xml:space="preserve">   - Exhibit_B_NR_01 : Intake Assessment</w:t>
      </w:r>
    </w:p>
    <w:p w:rsidR="00BE396A" w:rsidRPr="00B34CAB" w:rsidRDefault="00BE396A" w:rsidP="00B34CAB">
      <w:pPr>
        <w:spacing w:line="360" w:lineRule="auto"/>
        <w:rPr>
          <w:rFonts w:ascii="Times" w:eastAsiaTheme="majorHAnsi" w:hAnsi="Times" w:cs="Times New Roman"/>
          <w:color w:val="000000" w:themeColor="text1"/>
          <w:sz w:val="24"/>
        </w:rPr>
      </w:pP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Social Services</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 xml:space="preserve">   - Exhibit_B_SS_05, 06 : Master Treatment Plan, Problem Sheets and Review</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lastRenderedPageBreak/>
        <w:t xml:space="preserve">   - Exhibit_B_SS_07 : Therapy group scheduling</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 xml:space="preserve">   - Exhibit_B_SS_10 : Therapy topic and group settings</w:t>
      </w:r>
    </w:p>
    <w:p w:rsidR="00BE396A" w:rsidRPr="00B34CAB" w:rsidRDefault="00BE396A" w:rsidP="00B34CAB">
      <w:pPr>
        <w:spacing w:line="360" w:lineRule="auto"/>
        <w:rPr>
          <w:rFonts w:ascii="Times" w:eastAsiaTheme="majorHAnsi" w:hAnsi="Times" w:cs="Times New Roman"/>
          <w:color w:val="000000" w:themeColor="text1"/>
          <w:sz w:val="24"/>
        </w:rPr>
      </w:pP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Others</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 xml:space="preserve">   - Exhibit_B_AD_02 : Outpatient visit schedule</w:t>
      </w:r>
    </w:p>
    <w:p w:rsidR="00BE396A" w:rsidRPr="00B34CAB" w:rsidRDefault="00BE396A" w:rsidP="00B34CAB">
      <w:pPr>
        <w:spacing w:line="360" w:lineRule="auto"/>
        <w:rPr>
          <w:rFonts w:ascii="Times" w:eastAsiaTheme="majorHAnsi" w:hAnsi="Times" w:cs="Times New Roman"/>
          <w:color w:val="000000" w:themeColor="text1"/>
          <w:sz w:val="24"/>
        </w:rPr>
      </w:pPr>
    </w:p>
    <w:p w:rsidR="00BE396A" w:rsidRPr="00B34CAB" w:rsidRDefault="00BE396A" w:rsidP="00B34CAB">
      <w:pPr>
        <w:spacing w:line="360" w:lineRule="auto"/>
        <w:rPr>
          <w:rFonts w:ascii="Times" w:eastAsiaTheme="majorHAnsi" w:hAnsi="Times" w:cs="Times New Roman"/>
          <w:color w:val="000000" w:themeColor="text1"/>
          <w:sz w:val="24"/>
        </w:rPr>
      </w:pP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w:t>
      </w:r>
      <w:r w:rsidRPr="00B34CAB">
        <w:rPr>
          <w:rFonts w:ascii="Times" w:eastAsiaTheme="majorHAnsi" w:hAnsi="Times" w:cs="Times New Roman"/>
          <w:color w:val="000000" w:themeColor="text1"/>
          <w:sz w:val="24"/>
        </w:rPr>
        <w:tab/>
        <w:t>Indication and reminder of Legal Status</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w:t>
      </w:r>
      <w:r w:rsidRPr="00B34CAB">
        <w:rPr>
          <w:rFonts w:ascii="Times" w:eastAsiaTheme="majorHAnsi" w:hAnsi="Times" w:cs="Times New Roman"/>
          <w:color w:val="000000" w:themeColor="text1"/>
          <w:sz w:val="24"/>
        </w:rPr>
        <w:tab/>
        <w:t>Patient Assessment Scoring System (AIMS, CIWA-Ar, COWS, Audit-C etc.)</w:t>
      </w:r>
    </w:p>
    <w:p w:rsidR="00BE396A" w:rsidRPr="00B34CAB" w:rsidRDefault="00BE396A"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w:t>
      </w:r>
      <w:r w:rsidRPr="00B34CAB">
        <w:rPr>
          <w:rFonts w:ascii="Times" w:eastAsiaTheme="majorHAnsi" w:hAnsi="Times" w:cs="Times New Roman"/>
          <w:color w:val="000000" w:themeColor="text1"/>
          <w:sz w:val="24"/>
        </w:rPr>
        <w:tab/>
        <w:t>Group session scheduling, attendance &amp; Group note (</w:t>
      </w:r>
      <w:r w:rsidRPr="00B34CAB">
        <w:rPr>
          <w:rFonts w:ascii="Times" w:eastAsia="Malgun Gothic Semilight" w:hAnsi="Times" w:cs="Times New Roman"/>
          <w:color w:val="000000" w:themeColor="text1"/>
          <w:sz w:val="24"/>
        </w:rPr>
        <w:t>developed for</w:t>
      </w:r>
      <w:r w:rsidRPr="00B34CAB">
        <w:rPr>
          <w:rFonts w:ascii="Times" w:eastAsiaTheme="majorHAnsi" w:hAnsi="Times" w:cs="Times New Roman"/>
          <w:color w:val="000000" w:themeColor="text1"/>
          <w:sz w:val="24"/>
        </w:rPr>
        <w:t xml:space="preserve"> Therapy group scheduling, topic and group setting)</w:t>
      </w:r>
    </w:p>
    <w:p w:rsidR="00802332" w:rsidRPr="00B34CAB" w:rsidRDefault="00802332" w:rsidP="00B34CAB">
      <w:pPr>
        <w:pStyle w:val="2"/>
        <w:spacing w:line="360" w:lineRule="auto"/>
        <w:rPr>
          <w:rFonts w:ascii="Times" w:hAnsi="Times"/>
          <w:sz w:val="24"/>
        </w:rPr>
      </w:pPr>
    </w:p>
    <w:p w:rsidR="00802332" w:rsidRPr="00B34CAB" w:rsidRDefault="00802332" w:rsidP="00B34CAB">
      <w:pPr>
        <w:pStyle w:val="4"/>
        <w:spacing w:line="360" w:lineRule="auto"/>
        <w:rPr>
          <w:rFonts w:ascii="Times" w:hAnsi="Times"/>
          <w:b w:val="0"/>
          <w:bCs w:val="0"/>
        </w:rPr>
      </w:pPr>
      <w:bookmarkStart w:id="0" w:name="h.hcgnrm99ond1"/>
      <w:bookmarkEnd w:id="0"/>
      <w:r w:rsidRPr="00B34CAB">
        <w:rPr>
          <w:rFonts w:ascii="Times" w:hAnsi="Times"/>
          <w:b w:val="0"/>
          <w:bCs w:val="0"/>
        </w:rPr>
        <w:t xml:space="preserve"> Supplementary Table 1 </w:t>
      </w:r>
      <w:r w:rsidRPr="00B34CAB">
        <w:rPr>
          <w:rFonts w:ascii="Times" w:hAnsi="Times"/>
        </w:rPr>
        <w:t xml:space="preserve">Characteristics of </w:t>
      </w:r>
      <w:r w:rsidRPr="00B34CAB">
        <w:rPr>
          <w:rFonts w:ascii="Times" w:hAnsi="Times"/>
        </w:rPr>
        <w:t>mental</w:t>
      </w:r>
      <w:r w:rsidRPr="00B34CAB">
        <w:rPr>
          <w:rFonts w:ascii="Times" w:hAnsi="Times"/>
        </w:rPr>
        <w:t xml:space="preserve"> hospitals</w:t>
      </w: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12"/>
        <w:gridCol w:w="1284"/>
        <w:gridCol w:w="928"/>
        <w:gridCol w:w="2278"/>
        <w:gridCol w:w="1719"/>
        <w:gridCol w:w="1679"/>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Fac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Lo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o. of be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hEHR Implementation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Interview perio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hEHR  used period)</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ovina, 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color w:val="FF9900"/>
                <w:sz w:val="24"/>
              </w:rPr>
            </w:pPr>
            <w:r w:rsidRPr="00B34CAB">
              <w:rPr>
                <w:rFonts w:ascii="Times" w:hAnsi="Times"/>
                <w:sz w:val="24"/>
              </w:rPr>
              <w:t>SEP 22,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OCT 31 ~ NOV 2, 2019</w:t>
            </w:r>
          </w:p>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 years</w:t>
            </w:r>
          </w:p>
          <w:p w:rsidR="00802332" w:rsidRPr="00B34CAB" w:rsidRDefault="00802332" w:rsidP="00B34CAB">
            <w:pPr>
              <w:spacing w:line="360" w:lineRule="auto"/>
              <w:rPr>
                <w:rFonts w:ascii="Times" w:hAnsi="Times"/>
                <w:sz w:val="24"/>
              </w:rPr>
            </w:pPr>
            <w:r w:rsidRPr="00B34CAB">
              <w:rPr>
                <w:rFonts w:ascii="Times" w:hAnsi="Times"/>
                <w:sz w:val="24"/>
              </w:rPr>
              <w:t>3 month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Ventura, 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color w:val="FF9900"/>
                <w:sz w:val="24"/>
              </w:rPr>
            </w:pPr>
            <w:r w:rsidRPr="00B34CAB">
              <w:rPr>
                <w:rFonts w:ascii="Times" w:hAnsi="Times"/>
                <w:sz w:val="24"/>
              </w:rPr>
              <w:t>OCT 6,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OV 4~5, 2019</w:t>
            </w:r>
          </w:p>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1 year </w:t>
            </w:r>
          </w:p>
          <w:p w:rsidR="00802332" w:rsidRPr="00B34CAB" w:rsidRDefault="00802332" w:rsidP="00B34CAB">
            <w:pPr>
              <w:spacing w:line="360" w:lineRule="auto"/>
              <w:rPr>
                <w:rFonts w:ascii="Times" w:hAnsi="Times"/>
                <w:sz w:val="24"/>
              </w:rPr>
            </w:pPr>
            <w:r w:rsidRPr="00B34CAB">
              <w:rPr>
                <w:rFonts w:ascii="Times" w:hAnsi="Times"/>
                <w:sz w:val="24"/>
              </w:rPr>
              <w:t>1 month</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Glendale, AZ</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color w:val="FF9900"/>
                <w:sz w:val="24"/>
              </w:rPr>
            </w:pPr>
            <w:r w:rsidRPr="00B34CAB">
              <w:rPr>
                <w:rFonts w:ascii="Times" w:hAnsi="Times"/>
                <w:sz w:val="24"/>
              </w:rPr>
              <w:t>MAY 11,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OV 14~16, 2019</w:t>
            </w:r>
          </w:p>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 month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Tempe, AZ</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color w:val="FF9900"/>
                <w:sz w:val="24"/>
              </w:rPr>
            </w:pPr>
            <w:r w:rsidRPr="00B34CAB">
              <w:rPr>
                <w:rFonts w:ascii="Times" w:hAnsi="Times"/>
                <w:sz w:val="24"/>
              </w:rPr>
              <w:t>JUN 22,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OV 18~19,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 months</w:t>
            </w:r>
          </w:p>
        </w:tc>
      </w:tr>
    </w:tbl>
    <w:p w:rsidR="00802332" w:rsidRPr="00B34CAB" w:rsidRDefault="00802332" w:rsidP="00B34CAB">
      <w:pPr>
        <w:pStyle w:val="4"/>
        <w:spacing w:line="360" w:lineRule="auto"/>
        <w:rPr>
          <w:rFonts w:ascii="Times" w:hAnsi="Times"/>
          <w:b w:val="0"/>
          <w:bCs w:val="0"/>
        </w:rPr>
      </w:pPr>
      <w:bookmarkStart w:id="1" w:name="h.rnx486l8sif0"/>
      <w:bookmarkEnd w:id="1"/>
    </w:p>
    <w:p w:rsidR="00802332" w:rsidRPr="00B34CAB" w:rsidRDefault="00802332" w:rsidP="00B34CAB">
      <w:pPr>
        <w:pStyle w:val="4"/>
        <w:spacing w:line="360" w:lineRule="auto"/>
        <w:rPr>
          <w:rFonts w:ascii="Times" w:hAnsi="Times"/>
          <w:b w:val="0"/>
          <w:bCs w:val="0"/>
        </w:rPr>
      </w:pPr>
      <w:bookmarkStart w:id="2" w:name="h.eefav7wtangy"/>
      <w:bookmarkEnd w:id="2"/>
      <w:r w:rsidRPr="00B34CAB">
        <w:rPr>
          <w:rFonts w:ascii="Times" w:hAnsi="Times"/>
          <w:b w:val="0"/>
          <w:bCs w:val="0"/>
        </w:rPr>
        <w:t xml:space="preserve">Supplementary Table 2 </w:t>
      </w:r>
      <w:r w:rsidRPr="00B34CAB">
        <w:rPr>
          <w:rFonts w:ascii="Times" w:hAnsi="Times"/>
        </w:rPr>
        <w:t>Interview Participants by facility (N=43)</w:t>
      </w: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76"/>
        <w:gridCol w:w="1134"/>
        <w:gridCol w:w="774"/>
        <w:gridCol w:w="1267"/>
        <w:gridCol w:w="2085"/>
        <w:gridCol w:w="2564"/>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Fac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Physici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Pharmac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0000FF"/>
                <w:sz w:val="24"/>
              </w:rPr>
              <w:t>Mental</w:t>
            </w:r>
            <w:r w:rsidRPr="00B34CAB">
              <w:rPr>
                <w:rFonts w:ascii="Times" w:hAnsi="Times"/>
                <w:sz w:val="24"/>
              </w:rPr>
              <w:t xml:space="preserve"> health clinici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Administrative professional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r>
    </w:tbl>
    <w:p w:rsidR="00802332" w:rsidRPr="00B34CAB" w:rsidRDefault="00802332" w:rsidP="00B34CAB">
      <w:pPr>
        <w:pStyle w:val="4"/>
        <w:spacing w:line="360" w:lineRule="auto"/>
        <w:rPr>
          <w:rFonts w:ascii="Times" w:hAnsi="Times"/>
          <w:b w:val="0"/>
          <w:bCs w:val="0"/>
        </w:rPr>
      </w:pPr>
      <w:bookmarkStart w:id="3" w:name="h.fz8t4moqjtsn"/>
      <w:bookmarkEnd w:id="3"/>
    </w:p>
    <w:p w:rsidR="00802332" w:rsidRPr="00B34CAB" w:rsidRDefault="00802332" w:rsidP="00B34CAB">
      <w:pPr>
        <w:spacing w:line="360" w:lineRule="auto"/>
        <w:rPr>
          <w:rFonts w:ascii="Times" w:hAnsi="Times"/>
          <w:sz w:val="24"/>
        </w:rPr>
      </w:pPr>
    </w:p>
    <w:p w:rsidR="00802332" w:rsidRPr="00B34CAB" w:rsidRDefault="00802332" w:rsidP="00B34CAB">
      <w:pPr>
        <w:pStyle w:val="4"/>
        <w:spacing w:line="360" w:lineRule="auto"/>
        <w:rPr>
          <w:rFonts w:ascii="Times" w:hAnsi="Times"/>
        </w:rPr>
      </w:pPr>
      <w:bookmarkStart w:id="4" w:name="h.llz04qmqtgmm"/>
      <w:bookmarkEnd w:id="4"/>
      <w:r w:rsidRPr="00B34CAB">
        <w:rPr>
          <w:rFonts w:ascii="Times" w:hAnsi="Times"/>
        </w:rPr>
        <w:t>Supplementary table 3. Demographics according to the job group</w:t>
      </w: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84"/>
        <w:gridCol w:w="2269"/>
        <w:gridCol w:w="1747"/>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Physici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Ge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1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3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1-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3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 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 xml:space="preserve">  Care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lt;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3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3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No. of EHRs used bef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7(7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Management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Direc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nd-us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6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 xml:space="preserve"> Fac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5(5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FFFFF" w:fill="FFFFFF"/>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1(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FFFFF" w:fill="FFFFFF"/>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2(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FFFFF" w:fill="FFFFFF"/>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2(20)</w:t>
            </w:r>
          </w:p>
        </w:tc>
      </w:tr>
    </w:tbl>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96"/>
        <w:gridCol w:w="3387"/>
        <w:gridCol w:w="1317"/>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Nur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Ge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5(7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5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1-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3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Care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lt;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1(5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No. of EHRs used bef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1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7(3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8(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Management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Direc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anager/Supervis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5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nd-us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7(3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 xml:space="preserve"> Fac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6(3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FFFFF" w:fill="FFFFFF"/>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3(1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FFFFF" w:fill="FFFFFF"/>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6(3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FFFFF" w:fill="FFFFFF"/>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Hospital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shd w:val="solid" w:color="FFFFFF" w:fill="FFFFFF"/>
              </w:rPr>
            </w:pPr>
            <w:r w:rsidRPr="00B34CAB">
              <w:rPr>
                <w:rFonts w:ascii="Times" w:hAnsi="Times"/>
                <w:sz w:val="24"/>
                <w:shd w:val="solid" w:color="FFFFFF" w:fill="FFFFFF"/>
              </w:rPr>
              <w:t>5(25)</w:t>
            </w:r>
          </w:p>
        </w:tc>
      </w:tr>
    </w:tbl>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09"/>
        <w:gridCol w:w="2325"/>
        <w:gridCol w:w="1566"/>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lastRenderedPageBreak/>
              <w:t>Pharmac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Ge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1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5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5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Care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7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No. of EHRs used bef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5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5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Management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Direc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1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Fac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bl>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09"/>
        <w:gridCol w:w="2325"/>
        <w:gridCol w:w="1566"/>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color w:val="0000FF"/>
                <w:sz w:val="24"/>
              </w:rPr>
              <w:t>Mental</w:t>
            </w:r>
            <w:r w:rsidRPr="00B34CAB">
              <w:rPr>
                <w:rFonts w:ascii="Times" w:hAnsi="Times"/>
                <w:b/>
                <w:bCs/>
                <w:sz w:val="24"/>
              </w:rPr>
              <w:t xml:space="preserve"> health clinici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Ge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6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l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1-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Care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lt;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No. of EHRs used bef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Management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Direc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1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Fac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3F3F3" w:fill="F3F3F3"/>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3F3F3" w:fill="F3F3F3"/>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4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shd w:val="solid" w:color="F3F3F3" w:fill="F3F3F3"/>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40)</w:t>
            </w:r>
          </w:p>
        </w:tc>
      </w:tr>
    </w:tbl>
    <w:p w:rsidR="00802332" w:rsidRPr="00B34CAB" w:rsidRDefault="00802332" w:rsidP="00B34CAB">
      <w:pPr>
        <w:spacing w:line="360" w:lineRule="auto"/>
        <w:rPr>
          <w:rFonts w:ascii="Times" w:hAnsi="Times"/>
          <w:sz w:val="24"/>
        </w:rPr>
      </w:pP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069"/>
        <w:gridCol w:w="1858"/>
        <w:gridCol w:w="1073"/>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Administrative professionals</w:t>
            </w:r>
          </w:p>
          <w:p w:rsidR="00802332" w:rsidRPr="00B34CAB" w:rsidRDefault="00802332" w:rsidP="00B34CAB">
            <w:pPr>
              <w:spacing w:line="360" w:lineRule="auto"/>
              <w:rPr>
                <w:rFonts w:ascii="Times" w:hAnsi="Times"/>
                <w:b/>
                <w:bCs/>
                <w:sz w:val="24"/>
              </w:rPr>
            </w:pPr>
            <w:r w:rsidRPr="00B34CAB">
              <w:rPr>
                <w:rFonts w:ascii="Times" w:hAnsi="Times"/>
                <w:b/>
                <w:bCs/>
                <w:sz w:val="24"/>
              </w:rPr>
              <w:t>(HIM, Utilization Review, Marke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Ge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7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1-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4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51-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6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5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Care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222222"/>
                <w:sz w:val="24"/>
                <w:shd w:val="solid" w:color="FFFFFF" w:fill="FFFFFF"/>
              </w:rPr>
              <w:t>&lt;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No. of EHRs used bef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7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Management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Direc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7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nd-us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 Fac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1(2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3(75)</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Hospital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0(0)</w:t>
            </w:r>
          </w:p>
        </w:tc>
      </w:tr>
    </w:tbl>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p>
    <w:p w:rsidR="00802332" w:rsidRPr="00B34CAB" w:rsidRDefault="00802332" w:rsidP="00B34CAB">
      <w:pPr>
        <w:pStyle w:val="4"/>
        <w:spacing w:line="360" w:lineRule="auto"/>
        <w:rPr>
          <w:rFonts w:ascii="Times" w:hAnsi="Times"/>
        </w:rPr>
      </w:pPr>
      <w:bookmarkStart w:id="5" w:name="h.rn9g28ohtbmr"/>
      <w:bookmarkEnd w:id="5"/>
      <w:r w:rsidRPr="00B34CAB">
        <w:rPr>
          <w:rFonts w:ascii="Times" w:hAnsi="Times"/>
          <w:b w:val="0"/>
          <w:bCs w:val="0"/>
        </w:rPr>
        <w:t xml:space="preserve"> Supplementary Table 4. </w:t>
      </w:r>
      <w:r w:rsidRPr="00B34CAB">
        <w:rPr>
          <w:rFonts w:ascii="Times" w:hAnsi="Times"/>
        </w:rPr>
        <w:t xml:space="preserve">Barriers in using mhEHR as experienced by </w:t>
      </w:r>
      <w:r w:rsidRPr="00B34CAB">
        <w:rPr>
          <w:rFonts w:ascii="Times" w:hAnsi="Times"/>
          <w:color w:val="0000FF"/>
        </w:rPr>
        <w:t>mental</w:t>
      </w:r>
      <w:r w:rsidRPr="00B34CAB">
        <w:rPr>
          <w:rFonts w:ascii="Times" w:hAnsi="Times"/>
        </w:rPr>
        <w:t xml:space="preserve"> health professionals</w:t>
      </w: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10"/>
        <w:gridCol w:w="2590"/>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Physici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C003: ‘Here, since it takes longer to type, obviously, and I'm not a quick typist.’</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C001: ‘The barrier for me was that I'm not, as an old timer, I'm not a fast typer. So that interferes with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omputer skill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1: ‘It came across as very detailed, but complicated and overwhelming. Especially for somebody like me who is not EHR experienced. I haven't had EHR before. No, I have no experience with other EHR before this 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General Anxiety to EHR among staff</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2: ‘The first impression, honestly, was that it's going to be too much work and that it's not that easy to use.’</w:t>
            </w:r>
          </w:p>
          <w:p w:rsidR="00802332" w:rsidRPr="00B34CAB" w:rsidRDefault="00802332" w:rsidP="00B34CAB">
            <w:pPr>
              <w:spacing w:line="360" w:lineRule="auto"/>
              <w:rPr>
                <w:rFonts w:ascii="Times" w:hAnsi="Times"/>
                <w:sz w:val="24"/>
              </w:rPr>
            </w:pPr>
            <w:r w:rsidRPr="00B34CAB">
              <w:rPr>
                <w:rFonts w:ascii="Times" w:hAnsi="Times"/>
                <w:sz w:val="24"/>
              </w:rPr>
              <w:t>C005: ‘It has too many details. In the beginning when you're trying to learn it, it appeared to be too much to grasp. So in that way it was a little bit difficult. But we got used to it and then it has been helpfu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omplexity of mhEHR</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9: I think it definitely is a robust system. The thing is that a lot of it is our own doing. I don't think the (mhEHR) had anything to do with it. Forms we asked are added as we told them, but some of them need to change. Oh, for example, there is an element called ‘patient insight’. All the choices are related to poor insight, so you have to use ‘Other' and then write it. ‘That patient has fairly good insight.’’</w:t>
            </w:r>
          </w:p>
          <w:p w:rsidR="00802332" w:rsidRPr="00B34CAB" w:rsidRDefault="00802332" w:rsidP="00B34CAB">
            <w:pPr>
              <w:spacing w:before="240" w:after="240" w:line="360" w:lineRule="auto"/>
              <w:rPr>
                <w:rFonts w:ascii="Times" w:hAnsi="Times"/>
                <w:b/>
                <w:bCs/>
                <w:sz w:val="24"/>
              </w:rPr>
            </w:pPr>
            <w:r w:rsidRPr="00B34CAB">
              <w:rPr>
                <w:rFonts w:ascii="Times" w:hAnsi="Times"/>
                <w:sz w:val="24"/>
              </w:rPr>
              <w:t>C002: ‘</w:t>
            </w:r>
            <w:r w:rsidRPr="00B34CAB">
              <w:rPr>
                <w:rFonts w:ascii="Times" w:hAnsi="Times"/>
                <w:b/>
                <w:bCs/>
                <w:sz w:val="24"/>
              </w:rPr>
              <w:t>Well, I think historically though, when they came up with the templates and the content, I don't know how much input they got from the medical staff, but in my view here, they didn't get much.’</w:t>
            </w:r>
          </w:p>
          <w:p w:rsidR="00802332" w:rsidRPr="00B34CAB" w:rsidRDefault="00802332" w:rsidP="00B34CAB">
            <w:pPr>
              <w:spacing w:before="240" w:after="240" w:line="360" w:lineRule="auto"/>
              <w:rPr>
                <w:rFonts w:ascii="Times" w:hAnsi="Times"/>
                <w:b/>
                <w:bCs/>
                <w:sz w:val="24"/>
              </w:rPr>
            </w:pPr>
            <w:r w:rsidRPr="00B34CAB">
              <w:rPr>
                <w:rFonts w:ascii="Times" w:hAnsi="Times"/>
                <w:sz w:val="24"/>
              </w:rPr>
              <w:t xml:space="preserve">C001: ‘You see ‘affect’. It says only 'appropriate', ‘flat', which is fine, but if you go under 'mood', 'labile' becomes under the 'mood'. It should be under 'affect'. See what I mean? So there is a </w:t>
            </w:r>
            <w:r w:rsidRPr="00B34CAB">
              <w:rPr>
                <w:rFonts w:ascii="Times" w:hAnsi="Times"/>
                <w:sz w:val="24"/>
              </w:rPr>
              <w:lastRenderedPageBreak/>
              <w:t>discrepa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Organizational facilitating condition - Clinical contents issu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2: ‘And so the channel is there, but in the process when we all launched this, the changes were very slow. ... the impression I got is that it was very slowly implemented at the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Organizational facilitating condition - Slow Modification decision making</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9: ‘I think the initial implementation was very good. Very good. The follow-up, not so much. As I go along and it is very difficult to communicate, to who is the one who is going to address it and what is the priority? ... I think we make a request to the hospital identified person and we don't know then what happe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Organizational facilitating condition - Poor Modification Request Management</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1: ‘The only downside is with the EHR, which you probably know, is when you are interviewing with the patient, you have to make sure you spend very little eye-contact with the EHR. What I do is I have it there. I review certain things but I maintain. I refer to it when I have to check something or let's say I want to check the vital signs, I want to check their withdrawal score, I want to check their labs. I do that and I'll tell them, but at least 70% of the time you should maintain that eye cont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Potential drawback in Patient-physician relationship</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Nur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22: ‘We have some nurses that aren't really used to working on computers. They didn't have to before for this job really. That was the biggest challenge.’</w:t>
            </w:r>
          </w:p>
          <w:p w:rsidR="00802332" w:rsidRPr="00B34CAB" w:rsidRDefault="00802332" w:rsidP="00B34CAB">
            <w:pPr>
              <w:spacing w:before="240" w:after="240" w:line="360" w:lineRule="auto"/>
              <w:rPr>
                <w:rFonts w:ascii="Times" w:hAnsi="Times"/>
                <w:sz w:val="24"/>
              </w:rPr>
            </w:pPr>
            <w:r w:rsidRPr="00B34CAB">
              <w:rPr>
                <w:rFonts w:ascii="Times" w:hAnsi="Times"/>
                <w:sz w:val="24"/>
              </w:rPr>
              <w:t>B015: ‘Yes. To be completely honest it varies. It really varies depending on a person's familiarity with computers in general, because some people are very comfortable with it, but, some people that don't use it every day, it's a little harder for them. It's just because they're not used to using a computer every day.’</w:t>
            </w:r>
          </w:p>
          <w:p w:rsidR="00802332" w:rsidRPr="00B34CAB" w:rsidRDefault="00802332" w:rsidP="00B34CAB">
            <w:pPr>
              <w:spacing w:before="240" w:after="240" w:line="360" w:lineRule="auto"/>
              <w:rPr>
                <w:rFonts w:ascii="Times" w:hAnsi="Times"/>
                <w:sz w:val="24"/>
              </w:rPr>
            </w:pPr>
            <w:r w:rsidRPr="00B34CAB">
              <w:rPr>
                <w:rFonts w:ascii="Times" w:hAnsi="Times"/>
                <w:sz w:val="24"/>
              </w:rPr>
              <w:lastRenderedPageBreak/>
              <w:t>B006: ‘Well, there were some nurses who weren't used to the technology, so that was difficult for th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Low Computer Literac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31: ‘The first day I came, I thought maybe I'm going to put out my resignation letter. I didn't know where this was leading me to.’</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01: ‘I think there was some fear that’s more just personal. We've been paper here for a really long time, so, and there were a lot of employees that did not have the experience with an electronic health record. So there were some people that definitely were more challenging for.’</w:t>
            </w:r>
          </w:p>
          <w:p w:rsidR="00802332" w:rsidRPr="00B34CAB" w:rsidRDefault="00802332" w:rsidP="00B34CAB">
            <w:pPr>
              <w:spacing w:before="240" w:after="240" w:line="360" w:lineRule="auto"/>
              <w:rPr>
                <w:rFonts w:ascii="Times" w:hAnsi="Times"/>
                <w:sz w:val="24"/>
              </w:rPr>
            </w:pPr>
            <w:r w:rsidRPr="00B34CAB">
              <w:rPr>
                <w:rFonts w:ascii="Times" w:hAnsi="Times"/>
                <w:sz w:val="24"/>
              </w:rPr>
              <w:t>B031: ‘My Director called me saying "(Name), it's not only you. Everybody is doing this back to back. I said, "I'm good. I'm flunking up. I don't even know where to sta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General anxiety to EHR among staff</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26: ‘For the nursing piece, there's quite a bit to navigate through finding the medical care plans, finding the Order Entry. The navigating for nursing is by far the hardest in the building and the most in-dep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omplexity of mhEHR</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06: ‘It's just that, to learn so many new things all at once was the hard part, I thi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Steep Learning curv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17: ‘They're constantly getting the alerts and sometimes the nurses will turn that feature off to not have to keep getting those aler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Alert Fatigue - New Order Alert</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24: ‘I think it may have been a different story had we never </w:t>
            </w:r>
            <w:r w:rsidRPr="00B34CAB">
              <w:rPr>
                <w:rFonts w:ascii="Times" w:hAnsi="Times"/>
                <w:sz w:val="24"/>
              </w:rPr>
              <w:lastRenderedPageBreak/>
              <w:t>had it. But to take 200 nurses and then retrain them, it's been difficult.’</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26: </w:t>
            </w:r>
            <w:r w:rsidRPr="00B34CAB">
              <w:rPr>
                <w:rFonts w:ascii="Times" w:hAnsi="Times"/>
                <w:i/>
                <w:iCs/>
                <w:color w:val="666666"/>
                <w:sz w:val="24"/>
              </w:rPr>
              <w:t>We had the scanning features. We had the (CLMA) alerts. It's really just fine tuning so that they feel comfortable with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 xml:space="preserve">Resistance due to experience with  </w:t>
            </w:r>
            <w:r w:rsidRPr="00B34CAB">
              <w:rPr>
                <w:rFonts w:ascii="Times" w:hAnsi="Times"/>
                <w:sz w:val="24"/>
              </w:rPr>
              <w:lastRenderedPageBreak/>
              <w:t>Legacy system</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lastRenderedPageBreak/>
              <w:t xml:space="preserve"> B005: ‘This wouldn't really be (mhEHR), but policy-wise as well, helping the hospitals with that too. Because we had to go through each individual policy and document change things. But that might be more of a (corporate) issue. Policies and procedures had to change all from paper documentation to reflect electronic. Yeah. So that's more so, I think probably (corporate) asp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Organizational facilitating conditions - Revise policies to reflect EHR</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Pharmac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27: If you're in a larger hospital where there's a lot of staff, this is appropriate. But where we don't have as much staff, I think, and we're a smaller hospital, I think all of the different features, it's a little too much and overwhelming for everyone.</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27: ‘I don't think the system has a problem. I think it just requires more manpower than what we have available to us. I feel like if we were a pharmacy that was running, and we have two pharmacists on all the time, and we have two techs, and we're running a bigger pharmacy, I think it's an appropriate system, because you have the time to go back and forth and look up all the information. Where we're a one pharmacist, one tech team, and so having to go around to all these different modules, and do all these different things to find one piece of information is not helpful, if that makes s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omplexity of mhEHR - Too many features for a small pharmac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B010: ‘What came up was "high dose over recommended max," but there's so many alerts that I feel as if everyone's going through </w:t>
            </w:r>
            <w:r w:rsidRPr="00B34CAB">
              <w:rPr>
                <w:rFonts w:ascii="Times" w:hAnsi="Times"/>
                <w:sz w:val="24"/>
              </w:rPr>
              <w:lastRenderedPageBreak/>
              <w:t>decision fatigue, because everyone's just like, "bypass, bypass,". Because there's so many.</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20: ‘Then when you verify an order, the drug alerts that come up, it tells you the major ones, the minor ones, there's way too many. Definitely an alert fatigue. Then alerts where there's a duplicate therapy so the patient might be on two NSAID medications, anti-inflammatories, that's a very minor alert. If you're verifying a few meds, you might have this entire screen filled with alerts, and that might be all the way at the bot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Alert Fatigue - CDS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20: ‘Our old system, everything was on one screen. The doctors were entering orders on one screen. We were verifying on the same screen. It was all done on the same screen. There wasn't the Order Entry, the review, the verify. There's three screens now, where everything was just done on one screen. It wasn't all of this information.’</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20: ‘Previous to (the mhEHR), we did have an electronic MAR. We were using a system there, so the comparison between the two, this was a lot more detailed, more information on the screen.’</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27: ‘Because they're used to (Legacy system). We were able to verify, fix things, do things very quickly, and now I have to go from ‘Order Review and Verify’, then I have to go over to the ‘Order List’, and then switch the date and do this and do … whereas before it was just different tabs we could just click, click, click, click, click all on the same main, one scre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Resistance due to experience with  Legacy system</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color w:val="0000FF"/>
                <w:sz w:val="24"/>
              </w:rPr>
              <w:t>Mental</w:t>
            </w:r>
            <w:r w:rsidRPr="00B34CAB">
              <w:rPr>
                <w:rFonts w:ascii="Times" w:hAnsi="Times"/>
                <w:b/>
                <w:bCs/>
                <w:sz w:val="24"/>
              </w:rPr>
              <w:t xml:space="preserve"> Health Clinici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B021: ‘My team has a large demographic of different ages and so those who were not as comfortable or as quick as typers had a </w:t>
            </w:r>
            <w:r w:rsidRPr="00B34CAB">
              <w:rPr>
                <w:rFonts w:ascii="Times" w:hAnsi="Times"/>
                <w:sz w:val="24"/>
              </w:rPr>
              <w:lastRenderedPageBreak/>
              <w:t>little bit of a challenge getting used to typing so mu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Low computer literacy</w:t>
            </w:r>
          </w:p>
        </w:tc>
      </w:tr>
    </w:tbl>
    <w:p w:rsidR="00802332" w:rsidRPr="00B34CAB" w:rsidRDefault="00802332" w:rsidP="00B34CAB">
      <w:pPr>
        <w:spacing w:line="360" w:lineRule="auto"/>
        <w:rPr>
          <w:rFonts w:ascii="Times" w:hAnsi="Times"/>
          <w:sz w:val="24"/>
        </w:rPr>
      </w:pPr>
    </w:p>
    <w:p w:rsidR="00802332" w:rsidRPr="00B34CAB" w:rsidRDefault="00802332" w:rsidP="00B34CAB">
      <w:pPr>
        <w:pStyle w:val="4"/>
        <w:spacing w:line="360" w:lineRule="auto"/>
        <w:rPr>
          <w:rFonts w:ascii="Times" w:hAnsi="Times"/>
        </w:rPr>
      </w:pPr>
      <w:bookmarkStart w:id="6" w:name="h.llorbaugjd8h"/>
      <w:bookmarkEnd w:id="6"/>
      <w:r w:rsidRPr="00B34CAB">
        <w:rPr>
          <w:rFonts w:ascii="Times" w:hAnsi="Times"/>
        </w:rPr>
        <w:t xml:space="preserve"> Supplementary Table 5.  Facilitators in using mhEHR as experienced by </w:t>
      </w:r>
      <w:r w:rsidRPr="00B34CAB">
        <w:rPr>
          <w:rFonts w:ascii="Times" w:hAnsi="Times"/>
          <w:color w:val="0000FF"/>
        </w:rPr>
        <w:t>mental</w:t>
      </w:r>
      <w:r w:rsidRPr="00B34CAB">
        <w:rPr>
          <w:rFonts w:ascii="Times" w:hAnsi="Times"/>
        </w:rPr>
        <w:t xml:space="preserve"> health professionals</w:t>
      </w: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728"/>
        <w:gridCol w:w="2272"/>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Physici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1: ‘(mhEHR) is more comprehensive and more relevant to psychiatry. With (other EHRs), relevance to psychiatry is not high. They have a little bit of a section of psychiatry. This is more relevant, and I find it comprehensive, easy to use, and navigate it very well.’</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C005: ‘I go to (OOOO hospital), (OOOOO Medical Center), and I have an EHR in my office. Compared to those, this seems to be more comprehensive.’</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C004: ‘I go to multiple hospitals and each hospital has a different one. Most of them are just medical and we have to apply and adapt to it. This system is very psychiatric friend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Comprehensive </w:t>
            </w:r>
            <w:r w:rsidRPr="00B34CAB">
              <w:rPr>
                <w:rFonts w:ascii="Times" w:hAnsi="Times"/>
                <w:color w:val="0000FF"/>
                <w:sz w:val="24"/>
              </w:rPr>
              <w:t>Mental</w:t>
            </w:r>
            <w:r w:rsidRPr="00B34CAB">
              <w:rPr>
                <w:rFonts w:ascii="Times" w:hAnsi="Times"/>
                <w:sz w:val="24"/>
              </w:rPr>
              <w:t xml:space="preserve"> Health centered EHR</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6: ‘The nice thing about (mhEHR) is you can be forced to not have any deficiencies because you can't move on, you can't sign your note unless you've addressed everyth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Regulatory complianc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4: ‘Ordering is pretty self-explanatory. … Overall it's well presented. I think presentation-wise it is clear.’</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C001: ‘To give you another feedback, we do have medical students here. They are young, they are fast typers, they have exposure to several EHRs. It takes them only probably a day or two to get acclimated, and they love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to us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C004: ‘ I feel it’s much more efficient. I feel super comfortable with </w:t>
            </w:r>
            <w:r w:rsidRPr="00B34CAB">
              <w:rPr>
                <w:rFonts w:ascii="Times" w:hAnsi="Times"/>
                <w:sz w:val="24"/>
              </w:rPr>
              <w:lastRenderedPageBreak/>
              <w:t>the system. I understand it, everything where it’s 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Improved efficienc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C004: ‘I think initially there were a lot of tabs that made some sort of concern on how many tabs there were, to kind of get adjusted. But after the first training session it actually made sense and it felt organized in a categorical way.’</w:t>
            </w:r>
          </w:p>
          <w:p w:rsidR="00802332" w:rsidRPr="00B34CAB" w:rsidRDefault="00802332" w:rsidP="00B34CAB">
            <w:pPr>
              <w:spacing w:line="360" w:lineRule="auto"/>
              <w:rPr>
                <w:rFonts w:ascii="Times" w:hAnsi="Times"/>
                <w:sz w:val="24"/>
              </w:rPr>
            </w:pPr>
            <w:r w:rsidRPr="00B34CAB">
              <w:rPr>
                <w:rFonts w:ascii="Times" w:hAnsi="Times"/>
                <w:sz w:val="24"/>
              </w:rPr>
              <w:t>C001: ‘What I do now, the initial Psychiatric evaluation, I use a hybrid. What I mean is I dictate the narratives, (Dictation company) sends it to my (mhEHR) inbox. I go over there and complete it. For the old timers, those who don’t type fast, it works very we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Good usabilit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4: ‘It’s very good to have (the mhEHR) where everything is easily accessible, especially with patients who have readmissions, the information is right there.’</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C001: ‘Well, the main value really it was very good to know the medication that the patient's taking right away and admission reports. The other people reports, easy just with a click. I can get into those things. To navigate through the charts from one topic to another or one area to another. It's very easy to do th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access to patient inform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C005: Medication errors are definitely going to go down. In this way everything is in print. So everything is concrete so that if it is a mistake, if the doctor's ordering in different ways, the nurse can visualize and then say, “Hey, this is the wrong way”, communicate with the physician because she can see the order very clearly. It definitely improves the patient's safety.</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 C004: I think patient safety has improved because the orders are immediately inputted and the safety nets that we have are immediately notified. For example, our pharmacy can notify about changing medication adjustments as opposed to a time lapse once </w:t>
            </w:r>
            <w:r w:rsidRPr="00B34CAB">
              <w:rPr>
                <w:rFonts w:ascii="Times" w:hAnsi="Times"/>
                <w:sz w:val="24"/>
              </w:rPr>
              <w:lastRenderedPageBreak/>
              <w:t>medications were ordered which can happen with paper.</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 C005: Even though initially there has been a lot of criticism and scary feelings and all that I think all those things have subsided and it has definitely improved the quality of care. Not only the patient's safety and then the quality of care and documentation.</w:t>
            </w:r>
          </w:p>
          <w:p w:rsidR="00802332" w:rsidRPr="00B34CAB" w:rsidRDefault="00802332" w:rsidP="00B34CAB">
            <w:pPr>
              <w:spacing w:before="240" w:after="240" w:line="360" w:lineRule="auto"/>
              <w:rPr>
                <w:rFonts w:ascii="Times" w:hAnsi="Times"/>
                <w:sz w:val="24"/>
              </w:rPr>
            </w:pPr>
            <w:r w:rsidRPr="00B34CAB">
              <w:rPr>
                <w:rFonts w:ascii="Times" w:hAnsi="Times"/>
                <w:sz w:val="24"/>
              </w:rPr>
              <w:t>C003: And if people(physicians) are putting in their own orders, it improves patient care since less mistakes are made that way. Instead of doing telephone orders, when the nurse hears something else, they order something else. So it cuts down on medications mistakes.</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C004: ‘It(CDSS) gives that extra layer of protection for the patient.’ </w:t>
            </w:r>
          </w:p>
          <w:p w:rsidR="00802332" w:rsidRPr="00B34CAB" w:rsidRDefault="00802332" w:rsidP="00B34CAB">
            <w:pPr>
              <w:spacing w:before="240" w:after="240" w:line="360" w:lineRule="auto"/>
              <w:rPr>
                <w:rFonts w:ascii="Times" w:hAnsi="Times"/>
                <w:sz w:val="24"/>
              </w:rPr>
            </w:pPr>
            <w:r w:rsidRPr="00B34CAB">
              <w:rPr>
                <w:rFonts w:ascii="Times" w:hAnsi="Times"/>
                <w:sz w:val="24"/>
              </w:rPr>
              <w:t>C001: I think the (CDSS) alerts are fine. The more the better. It’s better not to miss.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Improved patient safety &amp; quality of car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C001: ‘I think the communication is better because it is expedient. Of course, what determines good communication is the content that's in the mhEH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nhanced interprofessional communic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C004: ‘The first training experience was actually very, very good. I felt very comfortable using the system.’</w:t>
            </w:r>
          </w:p>
          <w:p w:rsidR="00802332" w:rsidRPr="00B34CAB" w:rsidRDefault="00802332" w:rsidP="00B34CAB">
            <w:pPr>
              <w:spacing w:before="240" w:after="240" w:line="360" w:lineRule="auto"/>
              <w:rPr>
                <w:rFonts w:ascii="Times" w:hAnsi="Times"/>
                <w:sz w:val="24"/>
              </w:rPr>
            </w:pPr>
            <w:r w:rsidRPr="00B34CAB">
              <w:rPr>
                <w:rFonts w:ascii="Times" w:hAnsi="Times"/>
                <w:sz w:val="24"/>
              </w:rPr>
              <w:t>C001: The one-to-one instructions were much better. So I had to spend about two hours. One hour, two sessions, to get acclimated and then I started using it. Now it's f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Well-executed training</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C005: ‘I think they have been very kind and they have been very patient. And that was very helpful. Compared to the other hospitals where I work, we didn't have this much support. And they have taken a good amount of time for the implemen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Sufficient tim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lastRenderedPageBreak/>
              <w:t>C004: ‘I haven't had any comments or negative comments in regards to us turning into our EHR. On the contrary, letting the patient know that “Right now, I'm reviewing your medication from the computer” seems like it makes them feel involved in the treatment at that time as opposed to the pap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Positive Physician-patient relationship</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Nur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01: ‘(mhEHR) is drastically different. I think it fits well for what we do, workflow-wise. I have no issues using it, training on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0000FF"/>
                <w:sz w:val="24"/>
              </w:rPr>
              <w:t>Mental</w:t>
            </w:r>
            <w:r w:rsidRPr="00B34CAB">
              <w:rPr>
                <w:rFonts w:ascii="Times" w:hAnsi="Times"/>
                <w:sz w:val="24"/>
              </w:rPr>
              <w:t xml:space="preserve"> Health centered EHR</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B001: </w:t>
            </w:r>
            <w:r w:rsidRPr="00B34CAB">
              <w:rPr>
                <w:rFonts w:ascii="Times" w:hAnsi="Times"/>
                <w:i/>
                <w:iCs/>
                <w:sz w:val="24"/>
              </w:rPr>
              <w:t>‘</w:t>
            </w:r>
            <w:r w:rsidRPr="00B34CAB">
              <w:rPr>
                <w:rFonts w:ascii="Times" w:hAnsi="Times"/>
                <w:sz w:val="24"/>
              </w:rPr>
              <w:t>I tell people this when I'm training them, if you can use your smartphone, you can use (the mhEHR). It's that simple. I tell people it's one of the easiest systems I have used. So that would make it in itself one of the best systems. And I have had a few nurses that have worked at other hospitals and they too have said that this is one of the easiest systems that they have used. Overall it's very easy to follow. It's very easy to figure out and you can solve it on your own. So, yes, it's definitely efficient, effective, and easy.’</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01: ‘And when I first started to see it, it became clear to me that it was going to be pretty easy. So very user friendly and easy to follow. I liked it. I made the correlation between a smartphone with the apps. So, my brain got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to us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19: ‘Overall it's amazing. I think timewise, it has helped us to work within time, before you'd work in off a longer period of time because you have to do the paper charting. Timewise it has helped us because everything is right there.’</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05: ‘I think navigation-wise it's good. I like that you can view two screens at the same time, because that really helps. If I'm talking to </w:t>
            </w:r>
            <w:r w:rsidRPr="00B34CAB">
              <w:rPr>
                <w:rFonts w:ascii="Times" w:hAnsi="Times"/>
                <w:sz w:val="24"/>
              </w:rPr>
              <w:lastRenderedPageBreak/>
              <w:t>a patient about meds, I can have my documentation open, but also looking at the meds. We like that and a lot of the nurses like th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Improved efficienc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06: ‘It actually makes my job so much easier because I can access the information from whatever location I'm at, as opposed to going to the units and pulling out the charts. And it's easier for me to get the information at the same time someone's looking into the chart, because otherwise I have to wait to see when it's avail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access to patient inform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31: ‘If anything happened, even though if you are not there, your colleague or your boss can easily go there to see what you have done so far, so they would cover you and talk for you. They might not require you anymore, because they have seen what they're looking f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to track information, work progres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01: ‘Especially with the alerts just for medication alone. Because before on paper, we'd have to wait anywhere from 20 to maybe two, three hours when pharmacy would get the information, enter it and realize, Oh, that patient has an allergy or these two medications are contraindicated. That system tells you right then and there. So that's helpful.’</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01: ‘I know our medication errors have gone down drastically, which is good.’</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21: ‘Some nurses are not familiar with what the medications are, so I think (the CDSS alerts) are a good th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Improved Patient Safet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19: ‘I think communication is better with (mhEHR) because there is continuity of care, communication amongst the team, the different disciplines. I think (mhEHR) has really put us to another level unlike before. I can see if I'm working on that patient and the counselor is </w:t>
            </w:r>
            <w:r w:rsidRPr="00B34CAB">
              <w:rPr>
                <w:rFonts w:ascii="Times" w:hAnsi="Times"/>
                <w:sz w:val="24"/>
              </w:rPr>
              <w:lastRenderedPageBreak/>
              <w:t>working on that patient, I'm able to read the note what the patient did in the group. So I think it's really amaz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Enhanced interprofessional communic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32: ‘I think the people that came out and trained us last time were really helpful. I really liked them. I felt like they were always there when we needed them. So the training was for, in my opinion, really, really good. I don't think that that could have been much better.’</w:t>
            </w:r>
          </w:p>
          <w:p w:rsidR="00802332" w:rsidRPr="00B34CAB" w:rsidRDefault="00802332" w:rsidP="00B34CAB">
            <w:pPr>
              <w:spacing w:before="240" w:after="240" w:line="360" w:lineRule="auto"/>
              <w:rPr>
                <w:rFonts w:ascii="Times" w:hAnsi="Times"/>
                <w:sz w:val="24"/>
              </w:rPr>
            </w:pPr>
            <w:r w:rsidRPr="00B34CAB">
              <w:rPr>
                <w:rFonts w:ascii="Times" w:hAnsi="Times"/>
                <w:sz w:val="24"/>
              </w:rPr>
              <w:t>B031: ‘When I attended the third time, I met one of the senior trainers. So I called him, I said, "You know what? This, your (mhEHR) is going to send me out of job." He started laughing. He said, "(Name), I know you can do it." Then he said, "Sit down. When you come to the office, what do you first do?" I said, "I look at my patient.". "When you look at your patient, what do you do?" I said, "I look at their chart". He says “It is the same thing here. You come, you look at their charts, you see...” And he started showing me. That was the end. The third time, I got it. The first time, I was totally lost.’</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01: ‘As it started with the training process with all of (the  trainers) here, it felt very supportive. All questions were asked in a timely fashion. </w:t>
            </w:r>
          </w:p>
          <w:p w:rsidR="00802332" w:rsidRPr="00B34CAB" w:rsidRDefault="00802332" w:rsidP="00B34CAB">
            <w:pPr>
              <w:spacing w:line="360" w:lineRule="auto"/>
              <w:rPr>
                <w:rFonts w:ascii="Times" w:hAnsi="Times"/>
                <w:sz w:val="24"/>
              </w:rPr>
            </w:pPr>
            <w:r w:rsidRPr="00B34CAB">
              <w:rPr>
                <w:rFonts w:ascii="Times" w:hAnsi="Times"/>
                <w:sz w:val="24"/>
              </w:rPr>
              <w:t>B004: ‘I think what would really help a new hospital is expanding on the current training method. What you're doing with the scenarios, provide more scenarios.’</w:t>
            </w:r>
          </w:p>
          <w:p w:rsidR="00802332" w:rsidRPr="00B34CAB" w:rsidRDefault="00802332" w:rsidP="00B34CAB">
            <w:pPr>
              <w:spacing w:line="360" w:lineRule="auto"/>
              <w:rPr>
                <w:rFonts w:ascii="Times" w:hAnsi="Times"/>
                <w:sz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Well-executed training</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19: I would have a recommendation, maybe some more time, which they did give us. I think the trainers we had really did a good job. They gave us time, they weren't like hurrying us, no. So I would put emphasis on th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Sufficient tim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01: ‘So it's almost exactly what we were doing on paper. Just a computer form, quicker, better, ni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Implementation planning</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lastRenderedPageBreak/>
              <w:t>Pharmac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B010: It(CDSS) definitely enhances patient care… It's better than having pap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Improved patient safety &amp; quality of car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10: ‘I think for me (the communication is) more enhanced, because if I compare it to just the one site I was at, more nurses are talking to me than when I was there.’</w:t>
            </w:r>
          </w:p>
          <w:p w:rsidR="00802332" w:rsidRPr="00B34CAB" w:rsidRDefault="00802332" w:rsidP="00B34CAB">
            <w:pPr>
              <w:spacing w:line="360" w:lineRule="auto"/>
              <w:rPr>
                <w:rFonts w:ascii="Times" w:hAnsi="Times"/>
                <w:sz w:val="24"/>
              </w:rPr>
            </w:pPr>
            <w:r w:rsidRPr="00B34CAB">
              <w:rPr>
                <w:rFonts w:ascii="Times" w:hAnsi="Times"/>
                <w:sz w:val="24"/>
              </w:rPr>
              <w:t>B010: ‘So let's say there's an antipsychotic and it needs certain labs and I don't see them ordered, I'll send a consultation or the documentation to the doctor.  I'll see that they actually change the orders within the same day. Then occasionally they'll call, and they'll be like, "Hey, what's going on with this?" And it's the response to my consul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nhanced interprofessional communic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color w:val="0000FF"/>
                <w:sz w:val="24"/>
              </w:rPr>
              <w:t>Mental</w:t>
            </w:r>
            <w:r w:rsidRPr="00B34CAB">
              <w:rPr>
                <w:rFonts w:ascii="Times" w:hAnsi="Times"/>
                <w:b/>
                <w:bCs/>
                <w:sz w:val="24"/>
              </w:rPr>
              <w:t xml:space="preserve"> health clinici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12: ‘All the clinical forms and everything that we need to do, treatment plans, all that, it flows nic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color w:val="0000FF"/>
                <w:sz w:val="24"/>
              </w:rPr>
              <w:t>Mental</w:t>
            </w:r>
            <w:r w:rsidRPr="00B34CAB">
              <w:rPr>
                <w:rFonts w:ascii="Times" w:hAnsi="Times"/>
                <w:sz w:val="24"/>
              </w:rPr>
              <w:t xml:space="preserve"> health-centered EHR</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09: ‘We go into this person's treatment plan, I go around and I pass my laptop around to each person and they all sig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Support multidisciplinary document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33: ‘Most of it was intuitive. The training was good and then once we practiced with it a little, we were able to figure it out. So it came on really qui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to us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21: ‘After it launched, I was very excited. It was quick and fast. Going from printing out over 200 documents a day and using over 200 labels a day, running out of pen ink, hand cramps. So I was </w:t>
            </w:r>
            <w:r w:rsidRPr="00B34CAB">
              <w:rPr>
                <w:rFonts w:ascii="Times" w:hAnsi="Times"/>
                <w:sz w:val="24"/>
              </w:rPr>
              <w:lastRenderedPageBreak/>
              <w:t>excited that it was electronic because things were done smoother.’</w:t>
            </w:r>
          </w:p>
          <w:p w:rsidR="00802332" w:rsidRPr="00B34CAB" w:rsidRDefault="00802332" w:rsidP="00B34CAB">
            <w:pPr>
              <w:spacing w:before="240" w:after="240" w:line="360" w:lineRule="auto"/>
              <w:rPr>
                <w:rFonts w:ascii="Times" w:hAnsi="Times"/>
                <w:sz w:val="24"/>
              </w:rPr>
            </w:pPr>
            <w:r w:rsidRPr="00B34CAB">
              <w:rPr>
                <w:rFonts w:ascii="Times" w:hAnsi="Times"/>
                <w:sz w:val="24"/>
              </w:rPr>
              <w:t>B033: ‘The main thing is that the Group notes system made everything much quicker … that was a concept that was really easy for people to understand.’</w:t>
            </w:r>
          </w:p>
          <w:p w:rsidR="00802332" w:rsidRPr="00B34CAB" w:rsidRDefault="00802332" w:rsidP="00B34CAB">
            <w:pPr>
              <w:spacing w:before="240" w:after="240" w:line="360" w:lineRule="auto"/>
              <w:rPr>
                <w:rFonts w:ascii="Times" w:hAnsi="Times"/>
                <w:sz w:val="24"/>
              </w:rPr>
            </w:pPr>
            <w:r w:rsidRPr="00B34CAB">
              <w:rPr>
                <w:rFonts w:ascii="Times" w:hAnsi="Times"/>
                <w:sz w:val="24"/>
              </w:rPr>
              <w:t>B033: ‘What we have now is efficient and it's cut a lot of time out because we used to have to sign all the notes then go and put them all in the charts. That was terrible. It just took fore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Improved efficienc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21: ‘The favorite menu for me is my favorite. Because I can really just save the documents that I regularly use and search from there. The quick mhEHR shortcuts. Those shortcuts make a huge, huge differen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Personalization op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 B025: ‘I think hands down (mhEHR) is new age when it comes to user friendly, as far as the systems. The systems I've used, they feel archaic. You can tell that even though they may be new, it hasn't been revamped, implemented with new ideas in some time. So I think (mhEHR) is phenomenal in that rega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Good usability</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21: ‘It’s alive. We can watch people do their work. Everything's accurate. So you can see when someone's doing something and communicate if there is a potential error.’</w:t>
            </w:r>
          </w:p>
          <w:p w:rsidR="00802332" w:rsidRPr="00B34CAB" w:rsidRDefault="00802332" w:rsidP="00B34CAB">
            <w:pPr>
              <w:spacing w:before="240" w:after="240" w:line="360" w:lineRule="auto"/>
              <w:rPr>
                <w:rFonts w:ascii="Times" w:hAnsi="Times"/>
                <w:sz w:val="24"/>
              </w:rPr>
            </w:pPr>
            <w:r w:rsidRPr="00B34CAB">
              <w:rPr>
                <w:rFonts w:ascii="Times" w:hAnsi="Times"/>
                <w:sz w:val="24"/>
              </w:rPr>
              <w:t>B033:  ‘It makes it(reviewing) very, very easy. I can count all the notes easily from the documentation tab and I can very easily see when assessments are done and completed. So that really helps 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ier tracking of work progres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33: ‘They got the retrieve button for (the patient’s) problem … so that makes it much easier. So the problem will populate itself and </w:t>
            </w:r>
            <w:r w:rsidRPr="00B34CAB">
              <w:rPr>
                <w:rFonts w:ascii="Times" w:hAnsi="Times"/>
                <w:sz w:val="24"/>
              </w:rPr>
              <w:lastRenderedPageBreak/>
              <w:t>then another retrieve button for the top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Useful</w:t>
            </w:r>
          </w:p>
          <w:p w:rsidR="00802332" w:rsidRPr="00B34CAB" w:rsidRDefault="00802332" w:rsidP="00B34CAB">
            <w:pPr>
              <w:spacing w:line="360" w:lineRule="auto"/>
              <w:rPr>
                <w:rFonts w:ascii="Times" w:hAnsi="Times"/>
                <w:sz w:val="24"/>
              </w:rPr>
            </w:pPr>
            <w:r w:rsidRPr="00B34CAB">
              <w:rPr>
                <w:rFonts w:ascii="Times" w:hAnsi="Times"/>
                <w:sz w:val="24"/>
              </w:rPr>
              <w:t>auto-retrieval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21: ‘As far as communication as a whole, I found that we've had social workers come up to us in our department, "Wow, your notes are so detailed," and "Oh, your notes are really descriptive with your team," and it's great that they're really reviewing the chart and taking time to read other's documen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nhanced interprofessional communic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21: ‘You can really go back and see like this patient told me X, Y, Z. But just yesterday he said something different, because it's right here. So it helps our facilitation of therapy and really building rapport, because we have it all at our fingertips. We kind of have a background of going in with our patients of all the collateral information. So yes, I think it's help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access to patient information,</w:t>
            </w:r>
          </w:p>
          <w:p w:rsidR="00802332" w:rsidRPr="00B34CAB" w:rsidRDefault="00802332" w:rsidP="00B34CAB">
            <w:pPr>
              <w:spacing w:line="360" w:lineRule="auto"/>
              <w:rPr>
                <w:rFonts w:ascii="Times" w:hAnsi="Times"/>
                <w:sz w:val="24"/>
              </w:rPr>
            </w:pPr>
            <w:r w:rsidRPr="00B34CAB">
              <w:rPr>
                <w:rFonts w:ascii="Times" w:hAnsi="Times"/>
                <w:sz w:val="24"/>
              </w:rPr>
              <w:t>Improved quality of care</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21: ‘We had such great support from (mhEHR) team and from the staff that came out to train us.’</w:t>
            </w:r>
          </w:p>
          <w:p w:rsidR="00802332" w:rsidRPr="00B34CAB" w:rsidRDefault="00802332" w:rsidP="00B34CAB">
            <w:pPr>
              <w:spacing w:before="240" w:after="240" w:line="360" w:lineRule="auto"/>
              <w:rPr>
                <w:rFonts w:ascii="Times" w:hAnsi="Times"/>
                <w:sz w:val="24"/>
              </w:rPr>
            </w:pPr>
            <w:r w:rsidRPr="00B34CAB">
              <w:rPr>
                <w:rFonts w:ascii="Times" w:hAnsi="Times"/>
                <w:sz w:val="24"/>
              </w:rPr>
              <w:t>B012: ‘I thought that the rollout was really good. I think it was very thorough in teaching all of us what we needed to kn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Well-executed training</w:t>
            </w:r>
          </w:p>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21: ‘It was a smooth transition. We did that soft launch and then we were talking about it for a month or so before. I felt prepared and op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Implementation planning</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b/>
                <w:bCs/>
                <w:sz w:val="24"/>
              </w:rPr>
            </w:pPr>
            <w:r w:rsidRPr="00B34CAB">
              <w:rPr>
                <w:rFonts w:ascii="Times" w:hAnsi="Times"/>
                <w:b/>
                <w:bCs/>
                <w:sz w:val="24"/>
              </w:rPr>
              <w:t>Administrative profession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13: ‘I'm in charge of all the joint commission and CMS surveys, and (the mhEHR) has everything in there that a surveyor would want to see. I got to give it to them, they did a good job form-wise, to make </w:t>
            </w:r>
            <w:r w:rsidRPr="00B34CAB">
              <w:rPr>
                <w:rFonts w:ascii="Times" w:hAnsi="Times"/>
                <w:sz w:val="24"/>
              </w:rPr>
              <w:lastRenderedPageBreak/>
              <w:t>sure everything was the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 xml:space="preserve">Ensured regulatory compliance </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13: ‘All the nursing staff, we tried to help them set up their favorites and all that so it would be ready to g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Personalization op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07: ‘And I find it very easy. Now that I do it all the time, it's very quick. "Oh I need to look at the Intake Assessment, physician's Psych Evaluation, the Discharge Aftercare Summary." And then I just double click on it, and I open it, and there it is.’</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 B007: ‘(mhEHR) has really helped me because it used to be I could never get information. I'd have to go pull the patient's chart, I'd have to go to the unit, I'd have to go to Medical Records and try. So it wasn't until we got the (mhEHR) that I could even look this up. Before, we weren't capturing that. It was captured on the paper chart, but I couldn't find it easily at 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Easy access to patient information</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13: ‘Usually when we have a problem and you get it done pretty quick, and no EHR is perfect. I know that. But as long as when we need something changed, it's fairly easy to change it. I know I've asked (Corporate support) to switch a couple things around and he can do it himself, which is n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Flexibility of mhEHR</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13: ‘I think we had an advantage because we were closed. Trying to learn this and work and implement and start it while you're taking care of patients and you're converting from paper to computer, I think would have been a little harder. So that was better for us. I think that was really helpful.’</w:t>
            </w:r>
          </w:p>
          <w:p w:rsidR="00802332" w:rsidRPr="00B34CAB" w:rsidRDefault="00802332" w:rsidP="00B34CAB">
            <w:pPr>
              <w:spacing w:before="240" w:after="240" w:line="360" w:lineRule="auto"/>
              <w:rPr>
                <w:rFonts w:ascii="Times" w:hAnsi="Times"/>
                <w:sz w:val="24"/>
              </w:rPr>
            </w:pPr>
            <w:r w:rsidRPr="00B34CAB">
              <w:rPr>
                <w:rFonts w:ascii="Times" w:hAnsi="Times"/>
                <w:sz w:val="24"/>
              </w:rPr>
              <w:t xml:space="preserve">B013: ‘Easier than somebody that's full and super busy and you're trying to learn this whole new (mhEHR). To do your day to day job </w:t>
            </w:r>
            <w:r w:rsidRPr="00B34CAB">
              <w:rPr>
                <w:rFonts w:ascii="Times" w:hAnsi="Times"/>
                <w:sz w:val="24"/>
              </w:rPr>
              <w:lastRenderedPageBreak/>
              <w:t>at the same time I think would be diffic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Sufficient time</w:t>
            </w:r>
          </w:p>
        </w:tc>
      </w:tr>
    </w:tbl>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p>
    <w:p w:rsidR="00802332" w:rsidRPr="00B34CAB" w:rsidRDefault="00802332" w:rsidP="00B34CAB">
      <w:pPr>
        <w:pStyle w:val="4"/>
        <w:spacing w:line="360" w:lineRule="auto"/>
        <w:rPr>
          <w:rFonts w:ascii="Times" w:hAnsi="Times"/>
        </w:rPr>
      </w:pPr>
      <w:bookmarkStart w:id="7" w:name="h.3t8rt73eieyc"/>
      <w:bookmarkEnd w:id="7"/>
      <w:r w:rsidRPr="00B34CAB">
        <w:rPr>
          <w:rFonts w:ascii="Times" w:hAnsi="Times"/>
        </w:rPr>
        <w:t>Supplementary Table 6. Ideas for future enhancements in behavioral EHR</w:t>
      </w:r>
    </w:p>
    <w:p w:rsidR="00802332" w:rsidRPr="00B34CAB" w:rsidRDefault="00802332" w:rsidP="00B34CAB">
      <w:pPr>
        <w:spacing w:line="360" w:lineRule="auto"/>
        <w:rPr>
          <w:rFonts w:ascii="Times" w:hAnsi="Times"/>
          <w:sz w:val="24"/>
        </w:rPr>
      </w:pPr>
    </w:p>
    <w:tbl>
      <w:tblPr>
        <w:tblW w:w="5000" w:type="pct"/>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44"/>
        <w:gridCol w:w="2756"/>
      </w:tblGrid>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before="240" w:after="240" w:line="360" w:lineRule="auto"/>
              <w:rPr>
                <w:rFonts w:ascii="Times" w:hAnsi="Times"/>
                <w:sz w:val="24"/>
              </w:rPr>
            </w:pPr>
            <w:r w:rsidRPr="00B34CAB">
              <w:rPr>
                <w:rFonts w:ascii="Times" w:hAnsi="Times"/>
                <w:sz w:val="24"/>
              </w:rPr>
              <w:t>B013: ‘Maybe by suspending some kind of function to where it's not going to let you move forward until this is addressed. A pop up screen that offers, “not addressed” or “addressed”. So, it can change the legal status to show that the user has not taken care of this order yet.  If it was not addressed, let's say by either discipline, doctor or nurse, hold ended one minute ago, boom, a pop up should appear. Showing it that the user needs to obtain legal status or order needs to be written.  It's day two now and it still says pending, because somebody didn't address it. I think that would be helpful.’</w:t>
            </w:r>
          </w:p>
          <w:p w:rsidR="00802332" w:rsidRPr="00B34CAB" w:rsidRDefault="00802332" w:rsidP="00B34CAB">
            <w:pPr>
              <w:spacing w:before="240" w:after="240" w:line="360" w:lineRule="auto"/>
              <w:rPr>
                <w:rFonts w:ascii="Times" w:hAnsi="Times"/>
                <w:sz w:val="24"/>
              </w:rPr>
            </w:pPr>
            <w:r w:rsidRPr="00B34CAB">
              <w:rPr>
                <w:rFonts w:ascii="Times" w:hAnsi="Times"/>
                <w:sz w:val="24"/>
              </w:rPr>
              <w:t>B026: ‘If somebody is on a one-to-one, our policy is it has to be renewed every eight hours, Q8 hours. Then our blocked beds are every 24 hours. Probably an hour before. 30 minutes before just to say, "Hey, don't forget to renew your one-to-one".’</w:t>
            </w:r>
          </w:p>
          <w:p w:rsidR="00802332" w:rsidRPr="00B34CAB" w:rsidRDefault="00802332" w:rsidP="00B34CAB">
            <w:pPr>
              <w:spacing w:before="240" w:after="240" w:line="360" w:lineRule="auto"/>
              <w:rPr>
                <w:rFonts w:ascii="Times" w:hAnsi="Times"/>
                <w:sz w:val="24"/>
              </w:rPr>
            </w:pPr>
            <w:r w:rsidRPr="00B34CAB">
              <w:rPr>
                <w:rFonts w:ascii="Times" w:hAnsi="Times"/>
                <w:sz w:val="24"/>
              </w:rPr>
              <w:t>B011: ‘Legals. So hold is up and probably nurses need to be bombarding like, ‘Address hold’, ‘Address hold’, ‘Address hold’. So, all doctors. You're doctor access the system and it would just pop up, ‘You need to address hold’, ‘You need to address 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Alerts to address Legal statu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 xml:space="preserve">B010: ‘So when you have certain medications that are ordered, certain antipsychotics, I would think it would be helpful if ones would pop up and then the doctor could select, ‘Depakote, liver </w:t>
            </w:r>
            <w:r w:rsidRPr="00B34CAB">
              <w:rPr>
                <w:rFonts w:ascii="Times" w:hAnsi="Times"/>
                <w:sz w:val="24"/>
              </w:rPr>
              <w:lastRenderedPageBreak/>
              <w:t>enzyme test’ where they don't have to actually remember it and it just pops up, and then they just select which ones.’</w:t>
            </w:r>
            <w:r w:rsidRPr="00B34CAB">
              <w:rPr>
                <w:rFonts w:ascii="Times" w:hAnsi="Times"/>
                <w:i/>
                <w:iCs/>
                <w:sz w:val="24"/>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Auto-recommendation of labs when issuing antipsychotics</w:t>
            </w:r>
          </w:p>
        </w:tc>
      </w:tr>
      <w:tr w:rsidR="00802332" w:rsidRPr="00B34CAB" w:rsidTr="00180E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t>B033: ‘If the tablet had (the mhEHR) that I could go to them for the assessment part, that would make it easier. Because then I could tell them I'm just going to do an assessment real quick and check the boxes. And at the end there's one sentence that we write that would make it easier cause right now I'm doing that all on a piece of paper and then I'm going down to my computer and putting it in. It's really quick. It's quicker than it was before, but a tablet, I wouldn't even have to print out any pages. I could do it, save, then go back and put the narrative in. That's just a very small part, which we might even be able to figure out. Yeah, that'd be cool. Really nice for assessments.’</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05: ‘In code situations it would help too, for documentation. Especially our code blues, if we're having to do CPR or even just administering meds, it would help with documentation, rather than having somebody sit at a computer and entering that after.’</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03: ‘If you were to do something with a tablet or something mobile, those round sheets would be a good idea. They are designed for a psych hospital based on state surveys to have certain things. The round sheet tells you what time, where the patients are, and what they are doing, basically every 15 minutes. So it is coded pretty quickly. Sleeping is a certain number. Walking, pacing is a certain code. The way I'm imagining it is there's location, current behavior and time. Maybe they can click like ‘R’ for the restroom.’</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 xml:space="preserve">C006: ‘I think if we had a tablet and the mental health worker doing the rounds does it, it's entered in the system right away </w:t>
            </w:r>
            <w:r w:rsidRPr="00B34CAB">
              <w:rPr>
                <w:rFonts w:ascii="Times" w:hAnsi="Times"/>
                <w:sz w:val="24"/>
              </w:rPr>
              <w:lastRenderedPageBreak/>
              <w:t>versus you're writing it on paper and then having to put it in later. So I think it's much more efficient and less chance for errors to do it with a tablet right there.’</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29: ‘I think tablets would be good in the Intake rooms when we're doing all the consents for the meds, because we have them just hand signing everything. I think it actually would be great in the Intake.  I think that would speed things up and help out. Absolutely, it would. 100%.’</w:t>
            </w:r>
          </w:p>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hAnsi="Times"/>
                <w:sz w:val="24"/>
              </w:rPr>
            </w:pPr>
            <w:r w:rsidRPr="00B34CAB">
              <w:rPr>
                <w:rFonts w:ascii="Times" w:hAnsi="Times"/>
                <w:sz w:val="24"/>
              </w:rPr>
              <w:t>B013: ‘Because every 15 minutes we have a sheet of paper that has a thousand check boxes and you check where they were, what they were doing. Every 15 minutes. Someday if we can come up with a form and have it all on a tabl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02332" w:rsidRPr="00B34CAB" w:rsidRDefault="00802332" w:rsidP="00B34CAB">
            <w:pPr>
              <w:spacing w:line="360" w:lineRule="auto"/>
              <w:rPr>
                <w:rFonts w:ascii="Times" w:hAnsi="Times"/>
                <w:sz w:val="24"/>
              </w:rPr>
            </w:pPr>
            <w:r w:rsidRPr="00B34CAB">
              <w:rPr>
                <w:rFonts w:ascii="Times" w:hAnsi="Times"/>
                <w:sz w:val="24"/>
              </w:rPr>
              <w:lastRenderedPageBreak/>
              <w:t>Use of Tablets in Group therapy sessions/Code situations/Round sheet/ Consents</w:t>
            </w:r>
          </w:p>
        </w:tc>
      </w:tr>
    </w:tbl>
    <w:p w:rsidR="00802332" w:rsidRPr="00B34CAB" w:rsidRDefault="00802332" w:rsidP="00B34CAB">
      <w:pPr>
        <w:spacing w:line="360" w:lineRule="auto"/>
        <w:rPr>
          <w:rFonts w:ascii="Times" w:hAnsi="Times"/>
          <w:sz w:val="24"/>
        </w:rPr>
      </w:pPr>
    </w:p>
    <w:p w:rsidR="00802332" w:rsidRPr="00B34CAB" w:rsidRDefault="00802332" w:rsidP="00B34CAB">
      <w:pPr>
        <w:spacing w:line="360" w:lineRule="auto"/>
        <w:rPr>
          <w:rFonts w:ascii="Times" w:eastAsiaTheme="majorHAnsi" w:hAnsi="Times" w:cs="Times New Roman"/>
          <w:color w:val="000000" w:themeColor="text1"/>
          <w:sz w:val="24"/>
        </w:rPr>
      </w:pPr>
    </w:p>
    <w:p w:rsidR="00BA6AC4" w:rsidRPr="00B34CAB" w:rsidRDefault="00BA6AC4"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Medical Record Implementation in Mental Health Care: A Case Study</w:t>
      </w:r>
    </w:p>
    <w:p w:rsidR="00BA6AC4" w:rsidRPr="00B34CAB" w:rsidRDefault="00BA6AC4" w:rsidP="00B34CAB">
      <w:pPr>
        <w:spacing w:line="360" w:lineRule="auto"/>
        <w:rPr>
          <w:rFonts w:ascii="Times" w:eastAsiaTheme="majorHAnsi" w:hAnsi="Times" w:cs="Times New Roman"/>
          <w:color w:val="000000" w:themeColor="text1"/>
          <w:sz w:val="24"/>
        </w:rPr>
      </w:pPr>
    </w:p>
    <w:p w:rsidR="00587DB7" w:rsidRPr="00B34CAB" w:rsidRDefault="00587DB7" w:rsidP="00B34CAB">
      <w:pPr>
        <w:spacing w:line="360" w:lineRule="auto"/>
        <w:rPr>
          <w:rFonts w:ascii="Times" w:eastAsiaTheme="majorHAnsi" w:hAnsi="Times" w:cs="Times New Roman"/>
          <w:color w:val="000000" w:themeColor="text1"/>
          <w:sz w:val="24"/>
        </w:rPr>
      </w:pPr>
      <w:r w:rsidRPr="00B34CAB">
        <w:rPr>
          <w:rFonts w:ascii="Times" w:eastAsiaTheme="majorHAnsi" w:hAnsi="Times" w:cs="Times New Roman"/>
          <w:color w:val="000000" w:themeColor="text1"/>
          <w:sz w:val="24"/>
        </w:rPr>
        <w:t>Interview guideline for interview research</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386F38" w:rsidRPr="00B34CAB" w:rsidTr="00587DB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b/>
                <w:bCs/>
                <w:color w:val="000000" w:themeColor="text1"/>
                <w:kern w:val="0"/>
                <w:sz w:val="24"/>
                <w:lang w:eastAsia="ko-Kore-KR"/>
              </w:rPr>
              <w:t>Preparation for Interview</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Prepare a room or a space for interview</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Explain the purpose of the interview precisely to the participant.</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Address terms of confidentiality</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Explain the process and format of the interview</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Tell participants “Feel free to Ask if they have any question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b/>
                <w:bCs/>
                <w:color w:val="000000" w:themeColor="text1"/>
                <w:kern w:val="0"/>
                <w:sz w:val="24"/>
                <w:lang w:eastAsia="ko-Kore-KR"/>
              </w:rPr>
              <w:t>Topics in Question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Behaviors - about what the participant has done or is doing</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Opinions - about what the participant thinks about a topic</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Feelings - about what the participant’s feeling about a topic</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 xml:space="preserve">Knowledge </w:t>
            </w:r>
            <w:r w:rsidR="00F3218B" w:rsidRPr="00B34CAB">
              <w:rPr>
                <w:rFonts w:ascii="Times" w:eastAsia="Times New Roman" w:hAnsi="Times" w:cs="Arial"/>
                <w:color w:val="000000" w:themeColor="text1"/>
                <w:kern w:val="0"/>
                <w:sz w:val="24"/>
                <w:lang w:eastAsia="ko-Kore-KR"/>
              </w:rPr>
              <w:t>- collect</w:t>
            </w:r>
            <w:r w:rsidRPr="00587DB7">
              <w:rPr>
                <w:rFonts w:ascii="Times" w:eastAsia="Times New Roman" w:hAnsi="Times" w:cs="Arial"/>
                <w:color w:val="000000" w:themeColor="text1"/>
                <w:kern w:val="0"/>
                <w:sz w:val="24"/>
                <w:lang w:eastAsia="ko-Kore-KR"/>
              </w:rPr>
              <w:t xml:space="preserve"> facts about a topic</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Background/demographics - get background information, such as age, education, occupation, and etc.</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b/>
                <w:bCs/>
                <w:color w:val="000000" w:themeColor="text1"/>
                <w:kern w:val="0"/>
                <w:sz w:val="24"/>
                <w:lang w:eastAsia="ko-Kore-KR"/>
              </w:rPr>
              <w:t>Sequence of Question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Get the participant involved in the interview as soon as possible.</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Before asking about controversial matters , first ask about some fact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Ask the participant any idea he or she wants to add for the last question</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b/>
                <w:bCs/>
                <w:color w:val="000000" w:themeColor="text1"/>
                <w:kern w:val="0"/>
                <w:sz w:val="24"/>
                <w:lang w:eastAsia="ko-Kore-KR"/>
              </w:rPr>
              <w:t>Wording of Question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Use open-ended and neutral question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Ask clear question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b/>
                <w:bCs/>
                <w:color w:val="000000" w:themeColor="text1"/>
                <w:kern w:val="0"/>
                <w:sz w:val="24"/>
                <w:lang w:eastAsia="ko-Kore-KR"/>
              </w:rPr>
              <w:t>Conducting Interview</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Ask one question at a time.</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Attempt to remain as neutral as possible. </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Provide transition between major topics.</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b/>
                <w:bCs/>
                <w:color w:val="000000" w:themeColor="text1"/>
                <w:kern w:val="0"/>
                <w:sz w:val="24"/>
                <w:lang w:eastAsia="ko-Kore-KR"/>
              </w:rPr>
              <w:t>Immediately After Interview</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Tell interviewees how to get in touch with researchers later if they want to</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Verify if the audio recorder worked well.</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587DB7">
              <w:rPr>
                <w:rFonts w:ascii="Times" w:eastAsia="Times New Roman" w:hAnsi="Times" w:cs="Arial"/>
                <w:color w:val="000000" w:themeColor="text1"/>
                <w:kern w:val="0"/>
                <w:sz w:val="24"/>
                <w:lang w:eastAsia="ko-Kore-KR"/>
              </w:rPr>
              <w:t>Adapted from Field Guide to Consulting and Organizational Development: A Collaborative and Systems Approach to Performance, Change and Learning Paperback – January 1, 2006 by Carter McNamara </w:t>
            </w:r>
          </w:p>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r>
    </w:tbl>
    <w:p w:rsidR="00587DB7" w:rsidRPr="00587DB7" w:rsidRDefault="00587DB7"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p w:rsidR="00587DB7" w:rsidRPr="00B34CAB" w:rsidRDefault="00587DB7" w:rsidP="00B34CAB">
      <w:pPr>
        <w:spacing w:line="360" w:lineRule="auto"/>
        <w:rPr>
          <w:rFonts w:ascii="Times" w:eastAsiaTheme="majorHAnsi" w:hAnsi="Times" w:cs="Times New Roman"/>
          <w:color w:val="000000" w:themeColor="text1"/>
          <w:sz w:val="24"/>
        </w:rPr>
      </w:pPr>
    </w:p>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b/>
          <w:bCs/>
          <w:color w:val="000000" w:themeColor="text1"/>
          <w:kern w:val="0"/>
          <w:sz w:val="24"/>
          <w:lang w:eastAsia="ko-Kore-KR"/>
        </w:rPr>
        <w:t>Themes identified </w:t>
      </w:r>
    </w:p>
    <w:tbl>
      <w:tblPr>
        <w:tblW w:w="0" w:type="auto"/>
        <w:tblCellMar>
          <w:top w:w="15" w:type="dxa"/>
          <w:left w:w="15" w:type="dxa"/>
          <w:bottom w:w="15" w:type="dxa"/>
          <w:right w:w="15" w:type="dxa"/>
        </w:tblCellMar>
        <w:tblLook w:val="04A0" w:firstRow="1" w:lastRow="0" w:firstColumn="1" w:lastColumn="0" w:noHBand="0" w:noVBand="1"/>
      </w:tblPr>
      <w:tblGrid>
        <w:gridCol w:w="2778"/>
        <w:gridCol w:w="5382"/>
        <w:gridCol w:w="840"/>
      </w:tblGrid>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n(%)</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b/>
                <w:bCs/>
                <w:color w:val="000000" w:themeColor="text1"/>
                <w:kern w:val="0"/>
                <w:sz w:val="24"/>
                <w:lang w:eastAsia="ko-Kore-KR"/>
              </w:rPr>
              <w:t>Barri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Computer Litera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2(27)</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General anxiety to EHRs among Staf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8(41)</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Complexity of mhEH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23(53)</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Steep Learning Cur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23(53)</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Alert Fatig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4(32)</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Organizational facilitating cond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2(27)</w:t>
            </w:r>
          </w:p>
        </w:tc>
      </w:tr>
      <w:tr w:rsidR="00386F38" w:rsidRPr="00B34CAB" w:rsidTr="00386F38">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Resistance due to experience with Legacy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8(18)</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b/>
                <w:bCs/>
                <w:color w:val="000000" w:themeColor="text1"/>
                <w:kern w:val="0"/>
                <w:sz w:val="24"/>
                <w:lang w:eastAsia="ko-Kore-KR"/>
              </w:rPr>
              <w:t>Facilita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r>
      <w:tr w:rsidR="00386F38" w:rsidRPr="00B34CAB" w:rsidTr="00386F38">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Mental health centered EH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EHR tailored to behavioral workf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9(44)</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Support multidisciplinary documen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2(4)</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Support regulatory compli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4(9)</w:t>
            </w:r>
          </w:p>
        </w:tc>
      </w:tr>
      <w:tr w:rsidR="00386F38" w:rsidRPr="00B34CAB" w:rsidTr="00386F38">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F3218B"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B34CAB">
              <w:rPr>
                <w:rFonts w:ascii="Times" w:eastAsia="Times New Roman" w:hAnsi="Times" w:cs="Arial"/>
                <w:color w:val="000000" w:themeColor="text1"/>
                <w:kern w:val="0"/>
                <w:sz w:val="24"/>
                <w:lang w:eastAsia="ko-Kore-KR"/>
              </w:rPr>
              <w:t>Well-designed</w:t>
            </w:r>
            <w:r w:rsidR="00386F38" w:rsidRPr="00386F38">
              <w:rPr>
                <w:rFonts w:ascii="Times" w:eastAsia="Times New Roman" w:hAnsi="Times" w:cs="Arial"/>
                <w:color w:val="000000" w:themeColor="text1"/>
                <w:kern w:val="0"/>
                <w:sz w:val="24"/>
                <w:lang w:eastAsia="ko-Kore-KR"/>
              </w:rPr>
              <w:t xml:space="preserve"> EHR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Easy to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8(41)</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Improved productiv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6(37)</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Good us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20(46)</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Flexibility of fo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2(4)</w:t>
            </w:r>
          </w:p>
        </w:tc>
      </w:tr>
      <w:tr w:rsidR="00386F38" w:rsidRPr="00B34CAB" w:rsidTr="00386F38">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Advantages of using an EH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Easy access to patient inform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2(27)</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Improved patient safety and quality of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5(11)</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Enhanced inter professional commun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8(41)</w:t>
            </w:r>
          </w:p>
        </w:tc>
      </w:tr>
      <w:tr w:rsidR="00386F38" w:rsidRPr="00B34CAB" w:rsidTr="00386F38">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Implementation Strate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Well executed trai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20(46)</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Sufficient implementation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4(9)</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Implementation plan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3(30)</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b/>
                <w:bCs/>
                <w:color w:val="000000" w:themeColor="text1"/>
                <w:kern w:val="0"/>
                <w:sz w:val="24"/>
                <w:lang w:eastAsia="ko-Kore-KR"/>
              </w:rPr>
              <w:t>Ide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Alerts to address Leg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7(16)</w:t>
            </w:r>
          </w:p>
        </w:tc>
      </w:tr>
      <w:tr w:rsidR="00386F38" w:rsidRPr="00B34CAB" w:rsidTr="00386F38">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Auto-recommendation of laboratory exams for antipsych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2(4)</w:t>
            </w:r>
          </w:p>
        </w:tc>
      </w:tr>
      <w:tr w:rsidR="00386F38" w:rsidRPr="00B34CAB" w:rsidTr="00386F38">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Use of Tablet P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6F38" w:rsidRPr="00386F38" w:rsidRDefault="00386F38" w:rsidP="00B34CAB">
            <w:pPr>
              <w:widowControl/>
              <w:wordWrap/>
              <w:autoSpaceDE/>
              <w:autoSpaceDN/>
              <w:spacing w:line="360" w:lineRule="auto"/>
              <w:jc w:val="left"/>
              <w:rPr>
                <w:rFonts w:ascii="Times" w:eastAsia="Times New Roman" w:hAnsi="Times" w:cs="Times New Roman"/>
                <w:color w:val="000000" w:themeColor="text1"/>
                <w:kern w:val="0"/>
                <w:sz w:val="24"/>
                <w:lang w:eastAsia="ko-Kore-KR"/>
              </w:rPr>
            </w:pPr>
            <w:r w:rsidRPr="00386F38">
              <w:rPr>
                <w:rFonts w:ascii="Times" w:eastAsia="Times New Roman" w:hAnsi="Times" w:cs="Arial"/>
                <w:color w:val="000000" w:themeColor="text1"/>
                <w:kern w:val="0"/>
                <w:sz w:val="24"/>
                <w:lang w:eastAsia="ko-Kore-KR"/>
              </w:rPr>
              <w:t>16(37)</w:t>
            </w:r>
          </w:p>
        </w:tc>
      </w:tr>
    </w:tbl>
    <w:p w:rsidR="00386F38" w:rsidRPr="00386F38" w:rsidRDefault="00386F38" w:rsidP="00B34CAB">
      <w:pPr>
        <w:widowControl/>
        <w:wordWrap/>
        <w:autoSpaceDE/>
        <w:autoSpaceDN/>
        <w:spacing w:after="240" w:line="360" w:lineRule="auto"/>
        <w:jc w:val="left"/>
        <w:rPr>
          <w:rFonts w:ascii="Times" w:eastAsia="Times New Roman" w:hAnsi="Times" w:cs="Times New Roman"/>
          <w:color w:val="000000" w:themeColor="text1"/>
          <w:kern w:val="0"/>
          <w:sz w:val="24"/>
          <w:lang w:eastAsia="ko-Kore-KR"/>
        </w:rPr>
      </w:pPr>
    </w:p>
    <w:p w:rsidR="00386F38" w:rsidRPr="00B34CAB" w:rsidRDefault="00386F38" w:rsidP="00B34CAB">
      <w:pPr>
        <w:spacing w:line="360" w:lineRule="auto"/>
        <w:rPr>
          <w:rFonts w:ascii="Times" w:eastAsiaTheme="majorHAnsi" w:hAnsi="Times" w:cs="Times New Roman"/>
          <w:color w:val="000000" w:themeColor="text1"/>
          <w:sz w:val="24"/>
        </w:rPr>
      </w:pPr>
    </w:p>
    <w:sectPr w:rsidR="00386F38" w:rsidRPr="00B34CAB" w:rsidSect="006E1B16">
      <w:pgSz w:w="11900" w:h="16840"/>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971E9" w:rsidRDefault="008971E9" w:rsidP="00B43174">
      <w:r>
        <w:separator/>
      </w:r>
    </w:p>
  </w:endnote>
  <w:endnote w:type="continuationSeparator" w:id="0">
    <w:p w:rsidR="008971E9" w:rsidRDefault="008971E9" w:rsidP="00B43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Malgun Gothic Semilight">
    <w:panose1 w:val="020B0502040204020203"/>
    <w:charset w:val="80"/>
    <w:family w:val="swiss"/>
    <w:pitch w:val="variable"/>
    <w:sig w:usb0="900002AF" w:usb1="09D77CFB" w:usb2="00000012" w:usb3="00000000" w:csb0="003E01B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971E9" w:rsidRDefault="008971E9" w:rsidP="00B43174">
      <w:r>
        <w:separator/>
      </w:r>
    </w:p>
  </w:footnote>
  <w:footnote w:type="continuationSeparator" w:id="0">
    <w:p w:rsidR="008971E9" w:rsidRDefault="008971E9" w:rsidP="00B431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decimal"/>
      <w:lvlText w:val="%1."/>
      <w:lvlJc w:val="left"/>
      <w:pPr>
        <w:tabs>
          <w:tab w:val="num" w:pos="90"/>
        </w:tabs>
        <w:ind w:left="450" w:hanging="90"/>
      </w:pPr>
      <w:rPr>
        <w:u w:val="none"/>
      </w:rPr>
    </w:lvl>
    <w:lvl w:ilvl="1">
      <w:start w:val="1"/>
      <w:numFmt w:val="lowerLetter"/>
      <w:lvlText w:val="%2."/>
      <w:lvlJc w:val="left"/>
      <w:pPr>
        <w:tabs>
          <w:tab w:val="num" w:pos="1080"/>
        </w:tabs>
        <w:ind w:left="1440" w:hanging="360"/>
      </w:pPr>
      <w:rPr>
        <w:u w:val="none"/>
      </w:rPr>
    </w:lvl>
    <w:lvl w:ilvl="2">
      <w:start w:val="1"/>
      <w:numFmt w:val="lowerRoman"/>
      <w:lvlText w:val="%3."/>
      <w:lvlJc w:val="right"/>
      <w:pPr>
        <w:tabs>
          <w:tab w:val="num" w:pos="1800"/>
        </w:tabs>
        <w:ind w:left="2160" w:hanging="180"/>
      </w:pPr>
      <w:rPr>
        <w:u w:val="none"/>
      </w:rPr>
    </w:lvl>
    <w:lvl w:ilvl="3">
      <w:start w:val="1"/>
      <w:numFmt w:val="decimal"/>
      <w:lvlText w:val="%4."/>
      <w:lvlJc w:val="left"/>
      <w:pPr>
        <w:tabs>
          <w:tab w:val="num" w:pos="2520"/>
        </w:tabs>
        <w:ind w:left="2880" w:hanging="360"/>
      </w:pPr>
      <w:rPr>
        <w:u w:val="none"/>
      </w:rPr>
    </w:lvl>
    <w:lvl w:ilvl="4">
      <w:start w:val="1"/>
      <w:numFmt w:val="lowerLetter"/>
      <w:lvlText w:val="%5."/>
      <w:lvlJc w:val="left"/>
      <w:pPr>
        <w:tabs>
          <w:tab w:val="num" w:pos="3240"/>
        </w:tabs>
        <w:ind w:left="3600" w:hanging="360"/>
      </w:pPr>
      <w:rPr>
        <w:u w:val="none"/>
      </w:rPr>
    </w:lvl>
    <w:lvl w:ilvl="5">
      <w:start w:val="1"/>
      <w:numFmt w:val="lowerRoman"/>
      <w:lvlText w:val="%6."/>
      <w:lvlJc w:val="right"/>
      <w:pPr>
        <w:tabs>
          <w:tab w:val="num" w:pos="3960"/>
        </w:tabs>
        <w:ind w:left="4320" w:hanging="180"/>
      </w:pPr>
      <w:rPr>
        <w:u w:val="none"/>
      </w:rPr>
    </w:lvl>
    <w:lvl w:ilvl="6">
      <w:start w:val="1"/>
      <w:numFmt w:val="decimal"/>
      <w:lvlText w:val="%7."/>
      <w:lvlJc w:val="left"/>
      <w:pPr>
        <w:tabs>
          <w:tab w:val="num" w:pos="4680"/>
        </w:tabs>
        <w:ind w:left="5040" w:hanging="360"/>
      </w:pPr>
      <w:rPr>
        <w:u w:val="none"/>
      </w:rPr>
    </w:lvl>
    <w:lvl w:ilvl="7">
      <w:start w:val="1"/>
      <w:numFmt w:val="lowerLetter"/>
      <w:lvlText w:val="%8."/>
      <w:lvlJc w:val="left"/>
      <w:pPr>
        <w:tabs>
          <w:tab w:val="num" w:pos="5400"/>
        </w:tabs>
        <w:ind w:left="5760" w:hanging="360"/>
      </w:pPr>
      <w:rPr>
        <w:u w:val="none"/>
      </w:rPr>
    </w:lvl>
    <w:lvl w:ilvl="8">
      <w:start w:val="1"/>
      <w:numFmt w:val="lowerRoman"/>
      <w:lvlText w:val="%9."/>
      <w:lvlJc w:val="right"/>
      <w:pPr>
        <w:tabs>
          <w:tab w:val="num" w:pos="6120"/>
        </w:tabs>
        <w:ind w:left="6480" w:hanging="180"/>
      </w:pPr>
      <w:rPr>
        <w:u w:val="none"/>
      </w:rPr>
    </w:lvl>
  </w:abstractNum>
  <w:abstractNum w:abstractNumId="1" w15:restartNumberingAfterBreak="0">
    <w:nsid w:val="00000002"/>
    <w:multiLevelType w:val="multilevel"/>
    <w:tmpl w:val="00000002"/>
    <w:lvl w:ilvl="0">
      <w:start w:val="1"/>
      <w:numFmt w:val="decimal"/>
      <w:lvlText w:val="%1."/>
      <w:lvlJc w:val="left"/>
      <w:pPr>
        <w:tabs>
          <w:tab w:val="num" w:pos="360"/>
        </w:tabs>
        <w:ind w:left="720" w:hanging="360"/>
      </w:pPr>
      <w:rPr>
        <w:u w:val="none"/>
      </w:rPr>
    </w:lvl>
    <w:lvl w:ilvl="1">
      <w:start w:val="1"/>
      <w:numFmt w:val="lowerLetter"/>
      <w:lvlText w:val="%2."/>
      <w:lvlJc w:val="left"/>
      <w:pPr>
        <w:tabs>
          <w:tab w:val="num" w:pos="1080"/>
        </w:tabs>
        <w:ind w:left="1440" w:hanging="360"/>
      </w:pPr>
      <w:rPr>
        <w:u w:val="none"/>
      </w:rPr>
    </w:lvl>
    <w:lvl w:ilvl="2">
      <w:start w:val="1"/>
      <w:numFmt w:val="lowerRoman"/>
      <w:lvlText w:val="%3."/>
      <w:lvlJc w:val="right"/>
      <w:pPr>
        <w:tabs>
          <w:tab w:val="num" w:pos="1800"/>
        </w:tabs>
        <w:ind w:left="2160" w:hanging="180"/>
      </w:pPr>
      <w:rPr>
        <w:u w:val="none"/>
      </w:rPr>
    </w:lvl>
    <w:lvl w:ilvl="3">
      <w:start w:val="1"/>
      <w:numFmt w:val="decimal"/>
      <w:lvlText w:val="%4."/>
      <w:lvlJc w:val="left"/>
      <w:pPr>
        <w:tabs>
          <w:tab w:val="num" w:pos="2520"/>
        </w:tabs>
        <w:ind w:left="2880" w:hanging="360"/>
      </w:pPr>
      <w:rPr>
        <w:u w:val="none"/>
      </w:rPr>
    </w:lvl>
    <w:lvl w:ilvl="4">
      <w:start w:val="1"/>
      <w:numFmt w:val="lowerLetter"/>
      <w:lvlText w:val="%5."/>
      <w:lvlJc w:val="left"/>
      <w:pPr>
        <w:tabs>
          <w:tab w:val="num" w:pos="3240"/>
        </w:tabs>
        <w:ind w:left="3600" w:hanging="360"/>
      </w:pPr>
      <w:rPr>
        <w:u w:val="none"/>
      </w:rPr>
    </w:lvl>
    <w:lvl w:ilvl="5">
      <w:start w:val="1"/>
      <w:numFmt w:val="lowerRoman"/>
      <w:lvlText w:val="%6."/>
      <w:lvlJc w:val="right"/>
      <w:pPr>
        <w:tabs>
          <w:tab w:val="num" w:pos="3960"/>
        </w:tabs>
        <w:ind w:left="4320" w:hanging="180"/>
      </w:pPr>
      <w:rPr>
        <w:u w:val="none"/>
      </w:rPr>
    </w:lvl>
    <w:lvl w:ilvl="6">
      <w:start w:val="1"/>
      <w:numFmt w:val="decimal"/>
      <w:lvlText w:val="%7."/>
      <w:lvlJc w:val="left"/>
      <w:pPr>
        <w:tabs>
          <w:tab w:val="num" w:pos="4680"/>
        </w:tabs>
        <w:ind w:left="5040" w:hanging="360"/>
      </w:pPr>
      <w:rPr>
        <w:u w:val="none"/>
      </w:rPr>
    </w:lvl>
    <w:lvl w:ilvl="7">
      <w:start w:val="1"/>
      <w:numFmt w:val="lowerLetter"/>
      <w:lvlText w:val="%8."/>
      <w:lvlJc w:val="left"/>
      <w:pPr>
        <w:tabs>
          <w:tab w:val="num" w:pos="5400"/>
        </w:tabs>
        <w:ind w:left="5760" w:hanging="360"/>
      </w:pPr>
      <w:rPr>
        <w:u w:val="none"/>
      </w:rPr>
    </w:lvl>
    <w:lvl w:ilvl="8">
      <w:start w:val="1"/>
      <w:numFmt w:val="lowerRoman"/>
      <w:lvlText w:val="%9."/>
      <w:lvlJc w:val="right"/>
      <w:pPr>
        <w:tabs>
          <w:tab w:val="num" w:pos="6120"/>
        </w:tabs>
        <w:ind w:left="6480" w:hanging="180"/>
      </w:pPr>
      <w:rPr>
        <w:u w:val="none"/>
      </w:rPr>
    </w:lvl>
  </w:abstractNum>
  <w:abstractNum w:abstractNumId="2" w15:restartNumberingAfterBreak="0">
    <w:nsid w:val="28CB29A4"/>
    <w:multiLevelType w:val="hybridMultilevel"/>
    <w:tmpl w:val="F92A4492"/>
    <w:lvl w:ilvl="0" w:tplc="E612DF2A">
      <w:start w:val="1"/>
      <w:numFmt w:val="bullet"/>
      <w:lvlText w:val="-"/>
      <w:lvlJc w:val="left"/>
      <w:pPr>
        <w:ind w:left="360" w:hanging="360"/>
      </w:pPr>
      <w:rPr>
        <w:rFonts w:ascii="맑은 고딕" w:eastAsia="맑은 고딕" w:hAnsi="맑은 고딕" w:cs="Times New Roman"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0256"/>
    <w:rsid w:val="00062A53"/>
    <w:rsid w:val="000A74A7"/>
    <w:rsid w:val="000C09DB"/>
    <w:rsid w:val="000D4B0F"/>
    <w:rsid w:val="00115F89"/>
    <w:rsid w:val="00142DA0"/>
    <w:rsid w:val="001D63B9"/>
    <w:rsid w:val="0026158D"/>
    <w:rsid w:val="00386F38"/>
    <w:rsid w:val="003A0C88"/>
    <w:rsid w:val="005223BD"/>
    <w:rsid w:val="00524534"/>
    <w:rsid w:val="00526171"/>
    <w:rsid w:val="00587DB7"/>
    <w:rsid w:val="005922A5"/>
    <w:rsid w:val="00594E08"/>
    <w:rsid w:val="005D6654"/>
    <w:rsid w:val="006B5E3D"/>
    <w:rsid w:val="006E1B16"/>
    <w:rsid w:val="006F095A"/>
    <w:rsid w:val="007370D1"/>
    <w:rsid w:val="00755169"/>
    <w:rsid w:val="007B1F46"/>
    <w:rsid w:val="007B511D"/>
    <w:rsid w:val="007C5256"/>
    <w:rsid w:val="007E5AD4"/>
    <w:rsid w:val="00802332"/>
    <w:rsid w:val="008500E2"/>
    <w:rsid w:val="008971E9"/>
    <w:rsid w:val="008A257A"/>
    <w:rsid w:val="008B5DD9"/>
    <w:rsid w:val="00900273"/>
    <w:rsid w:val="0099544B"/>
    <w:rsid w:val="009B5DCE"/>
    <w:rsid w:val="00A014FD"/>
    <w:rsid w:val="00A95B94"/>
    <w:rsid w:val="00B34CAB"/>
    <w:rsid w:val="00B40D04"/>
    <w:rsid w:val="00B43174"/>
    <w:rsid w:val="00B44FDF"/>
    <w:rsid w:val="00B52D20"/>
    <w:rsid w:val="00B55E96"/>
    <w:rsid w:val="00B63270"/>
    <w:rsid w:val="00BA6AC4"/>
    <w:rsid w:val="00BE396A"/>
    <w:rsid w:val="00C037B2"/>
    <w:rsid w:val="00C46968"/>
    <w:rsid w:val="00C469FC"/>
    <w:rsid w:val="00C8678B"/>
    <w:rsid w:val="00CF3150"/>
    <w:rsid w:val="00DF0256"/>
    <w:rsid w:val="00E36FB4"/>
    <w:rsid w:val="00F3218B"/>
    <w:rsid w:val="00FD57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E1C95"/>
  <w15:chartTrackingRefBased/>
  <w15:docId w15:val="{22239553-C617-DF43-95B1-BE65DC001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802332"/>
    <w:pPr>
      <w:keepNext/>
      <w:keepLines/>
      <w:widowControl/>
      <w:wordWrap/>
      <w:autoSpaceDE/>
      <w:autoSpaceDN/>
      <w:spacing w:before="400" w:after="120" w:line="480" w:lineRule="auto"/>
      <w:jc w:val="left"/>
      <w:outlineLvl w:val="0"/>
    </w:pPr>
    <w:rPr>
      <w:rFonts w:ascii="Times New Roman" w:hAnsi="Times New Roman" w:cs="Times New Roman"/>
      <w:color w:val="000000"/>
      <w:kern w:val="0"/>
      <w:sz w:val="40"/>
      <w:szCs w:val="40"/>
      <w:lang w:eastAsia="ko-Kore-KR"/>
    </w:rPr>
  </w:style>
  <w:style w:type="paragraph" w:styleId="2">
    <w:name w:val="heading 2"/>
    <w:basedOn w:val="a"/>
    <w:next w:val="a"/>
    <w:link w:val="2Char"/>
    <w:uiPriority w:val="9"/>
    <w:unhideWhenUsed/>
    <w:qFormat/>
    <w:rsid w:val="00802332"/>
    <w:pPr>
      <w:keepNext/>
      <w:outlineLvl w:val="1"/>
    </w:pPr>
    <w:rPr>
      <w:rFonts w:asciiTheme="majorHAnsi" w:eastAsiaTheme="majorEastAsia" w:hAnsiTheme="majorHAnsi" w:cstheme="majorBidi"/>
    </w:rPr>
  </w:style>
  <w:style w:type="paragraph" w:styleId="3">
    <w:name w:val="heading 3"/>
    <w:basedOn w:val="a"/>
    <w:next w:val="a"/>
    <w:link w:val="3Char"/>
    <w:uiPriority w:val="9"/>
    <w:qFormat/>
    <w:rsid w:val="00802332"/>
    <w:pPr>
      <w:keepNext/>
      <w:keepLines/>
      <w:widowControl/>
      <w:wordWrap/>
      <w:autoSpaceDE/>
      <w:autoSpaceDN/>
      <w:spacing w:before="320" w:after="80" w:line="480" w:lineRule="auto"/>
      <w:jc w:val="left"/>
      <w:outlineLvl w:val="2"/>
    </w:pPr>
    <w:rPr>
      <w:rFonts w:ascii="Times New Roman" w:hAnsi="Times New Roman" w:cs="Times New Roman"/>
      <w:color w:val="434343"/>
      <w:kern w:val="0"/>
      <w:sz w:val="22"/>
      <w:szCs w:val="22"/>
      <w:lang w:eastAsia="ko-Kore-KR"/>
    </w:rPr>
  </w:style>
  <w:style w:type="paragraph" w:styleId="4">
    <w:name w:val="heading 4"/>
    <w:basedOn w:val="a"/>
    <w:link w:val="4Char"/>
    <w:uiPriority w:val="9"/>
    <w:qFormat/>
    <w:rsid w:val="008B5DD9"/>
    <w:pPr>
      <w:widowControl/>
      <w:wordWrap/>
      <w:autoSpaceDE/>
      <w:autoSpaceDN/>
      <w:spacing w:before="100" w:beforeAutospacing="1" w:after="100" w:afterAutospacing="1"/>
      <w:jc w:val="left"/>
      <w:outlineLvl w:val="3"/>
    </w:pPr>
    <w:rPr>
      <w:rFonts w:ascii="Times New Roman" w:eastAsia="Times New Roman" w:hAnsi="Times New Roman" w:cs="Times New Roman"/>
      <w:b/>
      <w:bCs/>
      <w:kern w:val="0"/>
      <w:sz w:val="24"/>
      <w:lang w:eastAsia="ko-Kore-KR"/>
    </w:rPr>
  </w:style>
  <w:style w:type="paragraph" w:styleId="5">
    <w:name w:val="heading 5"/>
    <w:basedOn w:val="a"/>
    <w:next w:val="a"/>
    <w:link w:val="5Char"/>
    <w:uiPriority w:val="9"/>
    <w:qFormat/>
    <w:rsid w:val="00802332"/>
    <w:pPr>
      <w:keepNext/>
      <w:keepLines/>
      <w:widowControl/>
      <w:wordWrap/>
      <w:autoSpaceDE/>
      <w:autoSpaceDN/>
      <w:spacing w:before="240" w:after="80" w:line="480" w:lineRule="auto"/>
      <w:jc w:val="left"/>
      <w:outlineLvl w:val="4"/>
    </w:pPr>
    <w:rPr>
      <w:rFonts w:ascii="Times New Roman" w:hAnsi="Times New Roman" w:cs="Times New Roman"/>
      <w:color w:val="666666"/>
      <w:kern w:val="0"/>
      <w:sz w:val="22"/>
      <w:szCs w:val="22"/>
      <w:lang w:eastAsia="ko-Kore-KR"/>
    </w:rPr>
  </w:style>
  <w:style w:type="paragraph" w:styleId="6">
    <w:name w:val="heading 6"/>
    <w:basedOn w:val="a"/>
    <w:next w:val="a"/>
    <w:link w:val="6Char"/>
    <w:uiPriority w:val="9"/>
    <w:qFormat/>
    <w:rsid w:val="00802332"/>
    <w:pPr>
      <w:keepNext/>
      <w:keepLines/>
      <w:widowControl/>
      <w:wordWrap/>
      <w:autoSpaceDE/>
      <w:autoSpaceDN/>
      <w:spacing w:before="240" w:after="80" w:line="480" w:lineRule="auto"/>
      <w:jc w:val="left"/>
      <w:outlineLvl w:val="5"/>
    </w:pPr>
    <w:rPr>
      <w:rFonts w:ascii="Times New Roman" w:hAnsi="Times New Roman" w:cs="Times New Roman"/>
      <w:i/>
      <w:iCs/>
      <w:color w:val="666666"/>
      <w:kern w:val="0"/>
      <w:sz w:val="22"/>
      <w:szCs w:val="22"/>
      <w:lang w:eastAsia="ko-Kore-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DF0256"/>
    <w:pPr>
      <w:widowControl/>
      <w:wordWrap/>
      <w:autoSpaceDE/>
      <w:autoSpaceDN/>
      <w:spacing w:before="100" w:beforeAutospacing="1" w:after="100" w:afterAutospacing="1"/>
      <w:jc w:val="left"/>
    </w:pPr>
    <w:rPr>
      <w:rFonts w:ascii="Times New Roman" w:eastAsia="Times New Roman" w:hAnsi="Times New Roman" w:cs="Times New Roman"/>
      <w:kern w:val="0"/>
      <w:sz w:val="24"/>
    </w:rPr>
  </w:style>
  <w:style w:type="character" w:customStyle="1" w:styleId="il">
    <w:name w:val="il"/>
    <w:basedOn w:val="a0"/>
    <w:rsid w:val="00DF0256"/>
  </w:style>
  <w:style w:type="table" w:styleId="a4">
    <w:name w:val="Table Grid"/>
    <w:basedOn w:val="a1"/>
    <w:uiPriority w:val="39"/>
    <w:rsid w:val="00E36F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B43174"/>
    <w:pPr>
      <w:tabs>
        <w:tab w:val="center" w:pos="4513"/>
        <w:tab w:val="right" w:pos="9026"/>
      </w:tabs>
      <w:snapToGrid w:val="0"/>
    </w:pPr>
  </w:style>
  <w:style w:type="character" w:customStyle="1" w:styleId="Char">
    <w:name w:val="머리글 Char"/>
    <w:basedOn w:val="a0"/>
    <w:link w:val="a5"/>
    <w:uiPriority w:val="99"/>
    <w:rsid w:val="00B43174"/>
  </w:style>
  <w:style w:type="paragraph" w:styleId="a6">
    <w:name w:val="footer"/>
    <w:basedOn w:val="a"/>
    <w:link w:val="Char0"/>
    <w:uiPriority w:val="99"/>
    <w:unhideWhenUsed/>
    <w:rsid w:val="00B43174"/>
    <w:pPr>
      <w:tabs>
        <w:tab w:val="center" w:pos="4513"/>
        <w:tab w:val="right" w:pos="9026"/>
      </w:tabs>
      <w:snapToGrid w:val="0"/>
    </w:pPr>
  </w:style>
  <w:style w:type="character" w:customStyle="1" w:styleId="Char0">
    <w:name w:val="바닥글 Char"/>
    <w:basedOn w:val="a0"/>
    <w:link w:val="a6"/>
    <w:uiPriority w:val="99"/>
    <w:rsid w:val="00B43174"/>
  </w:style>
  <w:style w:type="character" w:customStyle="1" w:styleId="4Char">
    <w:name w:val="제목 4 Char"/>
    <w:basedOn w:val="a0"/>
    <w:link w:val="4"/>
    <w:uiPriority w:val="9"/>
    <w:rsid w:val="008B5DD9"/>
    <w:rPr>
      <w:rFonts w:ascii="Times New Roman" w:eastAsia="Times New Roman" w:hAnsi="Times New Roman" w:cs="Times New Roman"/>
      <w:b/>
      <w:bCs/>
      <w:kern w:val="0"/>
      <w:sz w:val="24"/>
      <w:lang w:eastAsia="ko-Kore-KR"/>
    </w:rPr>
  </w:style>
  <w:style w:type="paragraph" w:styleId="a7">
    <w:name w:val="Balloon Text"/>
    <w:basedOn w:val="a"/>
    <w:link w:val="Char1"/>
    <w:unhideWhenUsed/>
    <w:rsid w:val="00802332"/>
    <w:rPr>
      <w:rFonts w:ascii="바탕" w:eastAsia="바탕"/>
      <w:sz w:val="18"/>
      <w:szCs w:val="18"/>
    </w:rPr>
  </w:style>
  <w:style w:type="character" w:customStyle="1" w:styleId="Char1">
    <w:name w:val="풍선 도움말 텍스트 Char"/>
    <w:basedOn w:val="a0"/>
    <w:link w:val="a7"/>
    <w:rsid w:val="00802332"/>
    <w:rPr>
      <w:rFonts w:ascii="바탕" w:eastAsia="바탕"/>
      <w:sz w:val="18"/>
      <w:szCs w:val="18"/>
    </w:rPr>
  </w:style>
  <w:style w:type="character" w:customStyle="1" w:styleId="2Char">
    <w:name w:val="제목 2 Char"/>
    <w:basedOn w:val="a0"/>
    <w:link w:val="2"/>
    <w:uiPriority w:val="9"/>
    <w:rsid w:val="00802332"/>
    <w:rPr>
      <w:rFonts w:asciiTheme="majorHAnsi" w:eastAsiaTheme="majorEastAsia" w:hAnsiTheme="majorHAnsi" w:cstheme="majorBidi"/>
    </w:rPr>
  </w:style>
  <w:style w:type="character" w:customStyle="1" w:styleId="1Char">
    <w:name w:val="제목 1 Char"/>
    <w:basedOn w:val="a0"/>
    <w:link w:val="1"/>
    <w:uiPriority w:val="9"/>
    <w:rsid w:val="00802332"/>
    <w:rPr>
      <w:rFonts w:ascii="Times New Roman" w:hAnsi="Times New Roman" w:cs="Times New Roman"/>
      <w:color w:val="000000"/>
      <w:kern w:val="0"/>
      <w:sz w:val="40"/>
      <w:szCs w:val="40"/>
      <w:lang w:eastAsia="ko-Kore-KR"/>
    </w:rPr>
  </w:style>
  <w:style w:type="character" w:customStyle="1" w:styleId="3Char">
    <w:name w:val="제목 3 Char"/>
    <w:basedOn w:val="a0"/>
    <w:link w:val="3"/>
    <w:uiPriority w:val="9"/>
    <w:rsid w:val="00802332"/>
    <w:rPr>
      <w:rFonts w:ascii="Times New Roman" w:hAnsi="Times New Roman" w:cs="Times New Roman"/>
      <w:color w:val="434343"/>
      <w:kern w:val="0"/>
      <w:sz w:val="22"/>
      <w:szCs w:val="22"/>
      <w:lang w:eastAsia="ko-Kore-KR"/>
    </w:rPr>
  </w:style>
  <w:style w:type="character" w:customStyle="1" w:styleId="5Char">
    <w:name w:val="제목 5 Char"/>
    <w:basedOn w:val="a0"/>
    <w:link w:val="5"/>
    <w:uiPriority w:val="9"/>
    <w:rsid w:val="00802332"/>
    <w:rPr>
      <w:rFonts w:ascii="Times New Roman" w:hAnsi="Times New Roman" w:cs="Times New Roman"/>
      <w:color w:val="666666"/>
      <w:kern w:val="0"/>
      <w:sz w:val="22"/>
      <w:szCs w:val="22"/>
      <w:lang w:eastAsia="ko-Kore-KR"/>
    </w:rPr>
  </w:style>
  <w:style w:type="character" w:customStyle="1" w:styleId="6Char">
    <w:name w:val="제목 6 Char"/>
    <w:basedOn w:val="a0"/>
    <w:link w:val="6"/>
    <w:uiPriority w:val="9"/>
    <w:rsid w:val="00802332"/>
    <w:rPr>
      <w:rFonts w:ascii="Times New Roman" w:hAnsi="Times New Roman" w:cs="Times New Roman"/>
      <w:i/>
      <w:iCs/>
      <w:color w:val="666666"/>
      <w:kern w:val="0"/>
      <w:sz w:val="22"/>
      <w:szCs w:val="22"/>
      <w:lang w:eastAsia="ko-Kore-KR"/>
    </w:rPr>
  </w:style>
  <w:style w:type="paragraph" w:styleId="a8">
    <w:name w:val="Title"/>
    <w:basedOn w:val="a"/>
    <w:link w:val="Char2"/>
    <w:uiPriority w:val="10"/>
    <w:qFormat/>
    <w:rsid w:val="00802332"/>
    <w:pPr>
      <w:keepNext/>
      <w:keepLines/>
      <w:widowControl/>
      <w:wordWrap/>
      <w:autoSpaceDE/>
      <w:autoSpaceDN/>
      <w:spacing w:after="60" w:line="480" w:lineRule="auto"/>
      <w:jc w:val="left"/>
    </w:pPr>
    <w:rPr>
      <w:rFonts w:ascii="Times New Roman" w:hAnsi="Times New Roman" w:cs="Times New Roman"/>
      <w:color w:val="000000"/>
      <w:kern w:val="0"/>
      <w:sz w:val="52"/>
      <w:szCs w:val="52"/>
      <w:lang w:eastAsia="ko-Kore-KR"/>
    </w:rPr>
  </w:style>
  <w:style w:type="character" w:customStyle="1" w:styleId="Char2">
    <w:name w:val="제목 Char"/>
    <w:basedOn w:val="a0"/>
    <w:link w:val="a8"/>
    <w:uiPriority w:val="10"/>
    <w:rsid w:val="00802332"/>
    <w:rPr>
      <w:rFonts w:ascii="Times New Roman" w:hAnsi="Times New Roman" w:cs="Times New Roman"/>
      <w:color w:val="000000"/>
      <w:kern w:val="0"/>
      <w:sz w:val="52"/>
      <w:szCs w:val="52"/>
      <w:lang w:eastAsia="ko-Kore-KR"/>
    </w:rPr>
  </w:style>
  <w:style w:type="paragraph" w:styleId="a9">
    <w:name w:val="Subtitle"/>
    <w:basedOn w:val="a"/>
    <w:link w:val="Char3"/>
    <w:uiPriority w:val="11"/>
    <w:qFormat/>
    <w:rsid w:val="00802332"/>
    <w:pPr>
      <w:keepNext/>
      <w:keepLines/>
      <w:widowControl/>
      <w:wordWrap/>
      <w:autoSpaceDE/>
      <w:autoSpaceDN/>
      <w:spacing w:after="320" w:line="480" w:lineRule="auto"/>
      <w:jc w:val="left"/>
    </w:pPr>
    <w:rPr>
      <w:rFonts w:ascii="Arial" w:hAnsi="Arial" w:cs="Arial"/>
      <w:color w:val="666666"/>
      <w:kern w:val="0"/>
      <w:sz w:val="30"/>
      <w:szCs w:val="30"/>
      <w:lang w:eastAsia="ko-Kore-KR"/>
    </w:rPr>
  </w:style>
  <w:style w:type="character" w:customStyle="1" w:styleId="Char3">
    <w:name w:val="부제 Char"/>
    <w:basedOn w:val="a0"/>
    <w:link w:val="a9"/>
    <w:uiPriority w:val="11"/>
    <w:rsid w:val="00802332"/>
    <w:rPr>
      <w:rFonts w:ascii="Arial" w:hAnsi="Arial" w:cs="Arial"/>
      <w:color w:val="666666"/>
      <w:kern w:val="0"/>
      <w:sz w:val="30"/>
      <w:szCs w:val="30"/>
      <w:lang w:eastAsia="ko-Kore-KR"/>
    </w:rPr>
  </w:style>
  <w:style w:type="character" w:styleId="aa">
    <w:name w:val="annotation reference"/>
    <w:basedOn w:val="a0"/>
    <w:uiPriority w:val="99"/>
    <w:rsid w:val="0080233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2971385">
      <w:bodyDiv w:val="1"/>
      <w:marLeft w:val="0"/>
      <w:marRight w:val="0"/>
      <w:marTop w:val="0"/>
      <w:marBottom w:val="0"/>
      <w:divBdr>
        <w:top w:val="none" w:sz="0" w:space="0" w:color="auto"/>
        <w:left w:val="none" w:sz="0" w:space="0" w:color="auto"/>
        <w:bottom w:val="none" w:sz="0" w:space="0" w:color="auto"/>
        <w:right w:val="none" w:sz="0" w:space="0" w:color="auto"/>
      </w:divBdr>
    </w:div>
    <w:div w:id="1342509577">
      <w:bodyDiv w:val="1"/>
      <w:marLeft w:val="0"/>
      <w:marRight w:val="0"/>
      <w:marTop w:val="0"/>
      <w:marBottom w:val="0"/>
      <w:divBdr>
        <w:top w:val="none" w:sz="0" w:space="0" w:color="auto"/>
        <w:left w:val="none" w:sz="0" w:space="0" w:color="auto"/>
        <w:bottom w:val="none" w:sz="0" w:space="0" w:color="auto"/>
        <w:right w:val="none" w:sz="0" w:space="0" w:color="auto"/>
      </w:divBdr>
    </w:div>
    <w:div w:id="1372996402">
      <w:bodyDiv w:val="1"/>
      <w:marLeft w:val="0"/>
      <w:marRight w:val="0"/>
      <w:marTop w:val="0"/>
      <w:marBottom w:val="0"/>
      <w:divBdr>
        <w:top w:val="none" w:sz="0" w:space="0" w:color="auto"/>
        <w:left w:val="none" w:sz="0" w:space="0" w:color="auto"/>
        <w:bottom w:val="none" w:sz="0" w:space="0" w:color="auto"/>
        <w:right w:val="none" w:sz="0" w:space="0" w:color="auto"/>
      </w:divBdr>
    </w:div>
    <w:div w:id="1471634211">
      <w:bodyDiv w:val="1"/>
      <w:marLeft w:val="0"/>
      <w:marRight w:val="0"/>
      <w:marTop w:val="0"/>
      <w:marBottom w:val="0"/>
      <w:divBdr>
        <w:top w:val="none" w:sz="0" w:space="0" w:color="auto"/>
        <w:left w:val="none" w:sz="0" w:space="0" w:color="auto"/>
        <w:bottom w:val="none" w:sz="0" w:space="0" w:color="auto"/>
        <w:right w:val="none" w:sz="0" w:space="0" w:color="auto"/>
      </w:divBdr>
    </w:div>
    <w:div w:id="1472017054">
      <w:bodyDiv w:val="1"/>
      <w:marLeft w:val="0"/>
      <w:marRight w:val="0"/>
      <w:marTop w:val="0"/>
      <w:marBottom w:val="0"/>
      <w:divBdr>
        <w:top w:val="none" w:sz="0" w:space="0" w:color="auto"/>
        <w:left w:val="none" w:sz="0" w:space="0" w:color="auto"/>
        <w:bottom w:val="none" w:sz="0" w:space="0" w:color="auto"/>
        <w:right w:val="none" w:sz="0" w:space="0" w:color="auto"/>
      </w:divBdr>
    </w:div>
    <w:div w:id="1476413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0</Pages>
  <Words>5514</Words>
  <Characters>31433</Characters>
  <Application>Microsoft Office Word</Application>
  <DocSecurity>0</DocSecurity>
  <Lines>261</Lines>
  <Paragraphs>7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oung Jung</dc:creator>
  <cp:keywords/>
  <dc:description/>
  <cp:lastModifiedBy>정세영</cp:lastModifiedBy>
  <cp:revision>8</cp:revision>
  <dcterms:created xsi:type="dcterms:W3CDTF">2020-11-22T19:03:00Z</dcterms:created>
  <dcterms:modified xsi:type="dcterms:W3CDTF">2020-11-23T05:27:00Z</dcterms:modified>
</cp:coreProperties>
</file>